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1306"/>
        <w:tblW w:w="89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2161"/>
        <w:gridCol w:w="3231"/>
        <w:gridCol w:w="2960"/>
      </w:tblGrid>
      <w:tr w:rsidR="00776E37" w:rsidRPr="00F74879" w14:paraId="4D7E76CC" w14:textId="77777777" w:rsidTr="00776E37">
        <w:tc>
          <w:tcPr>
            <w:tcW w:w="89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F75B83" w14:textId="2147F5A8" w:rsidR="00776E37" w:rsidRPr="00776E37" w:rsidRDefault="00776E37" w:rsidP="00776E37">
            <w:r w:rsidRPr="00776E37">
              <w:rPr>
                <w:b/>
                <w:bCs/>
              </w:rPr>
              <w:t xml:space="preserve">Table </w:t>
            </w:r>
            <w:r w:rsidR="00D11336">
              <w:rPr>
                <w:b/>
                <w:bCs/>
              </w:rPr>
              <w:t>E</w:t>
            </w:r>
            <w:r w:rsidR="00E95CFA">
              <w:rPr>
                <w:b/>
                <w:bCs/>
              </w:rPr>
              <w:t>1.</w:t>
            </w:r>
            <w:r>
              <w:t xml:space="preserve"> Used planning template </w:t>
            </w:r>
            <w:r w:rsidR="00602B98">
              <w:t xml:space="preserve">for 5 influencer </w:t>
            </w:r>
            <w:r w:rsidR="006A4366">
              <w:t>workflow</w:t>
            </w:r>
            <w:r w:rsidR="00602B98">
              <w:t xml:space="preserve"> </w:t>
            </w:r>
            <w:r>
              <w:t xml:space="preserve">with contoured and derived structures and assigned clinical goals, including priorities and order. </w:t>
            </w:r>
            <w:r w:rsidR="00602B98">
              <w:t xml:space="preserve">Clinical goals and priorities can be fine-tuned per patient. Deviation represents the at most accepted value as internally defined for plan quality acceptance. </w:t>
            </w:r>
            <w:r>
              <w:t>Help structures to control dose conformality are denoted as “</w:t>
            </w:r>
            <w:proofErr w:type="spellStart"/>
            <w:r>
              <w:t>HS_conf</w:t>
            </w:r>
            <w:proofErr w:type="spellEnd"/>
            <w:r>
              <w:t xml:space="preserve">”, structures denoted with “z_” are used for subsequent Boolean operations. </w:t>
            </w:r>
          </w:p>
        </w:tc>
      </w:tr>
      <w:tr w:rsidR="00776E37" w:rsidRPr="00F74879" w14:paraId="75466B5A" w14:textId="77777777" w:rsidTr="00776E37">
        <w:tc>
          <w:tcPr>
            <w:tcW w:w="562" w:type="dxa"/>
            <w:tcBorders>
              <w:top w:val="double" w:sz="4" w:space="0" w:color="auto"/>
              <w:bottom w:val="single" w:sz="4" w:space="0" w:color="auto"/>
            </w:tcBorders>
          </w:tcPr>
          <w:p w14:paraId="07A05185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double" w:sz="4" w:space="0" w:color="auto"/>
              <w:bottom w:val="single" w:sz="4" w:space="0" w:color="auto"/>
            </w:tcBorders>
          </w:tcPr>
          <w:p w14:paraId="2C6413E4" w14:textId="77777777" w:rsidR="00776E37" w:rsidRPr="00A60B4C" w:rsidRDefault="00776E37" w:rsidP="00776E37">
            <w:pPr>
              <w:rPr>
                <w:rFonts w:cstheme="minorHAnsi"/>
                <w:b/>
                <w:sz w:val="20"/>
                <w:szCs w:val="20"/>
              </w:rPr>
            </w:pPr>
            <w:r w:rsidRPr="00A60B4C">
              <w:rPr>
                <w:rFonts w:cstheme="minorHAnsi"/>
                <w:b/>
                <w:sz w:val="20"/>
                <w:szCs w:val="20"/>
              </w:rPr>
              <w:t>Structure</w:t>
            </w:r>
          </w:p>
        </w:tc>
        <w:tc>
          <w:tcPr>
            <w:tcW w:w="3231" w:type="dxa"/>
            <w:tcBorders>
              <w:top w:val="double" w:sz="4" w:space="0" w:color="auto"/>
              <w:bottom w:val="single" w:sz="4" w:space="0" w:color="auto"/>
            </w:tcBorders>
          </w:tcPr>
          <w:p w14:paraId="165BCAA0" w14:textId="77777777" w:rsidR="00776E37" w:rsidRPr="00A60B4C" w:rsidRDefault="00776E37" w:rsidP="00776E37">
            <w:pPr>
              <w:rPr>
                <w:rFonts w:cstheme="minorHAnsi"/>
                <w:b/>
                <w:sz w:val="20"/>
                <w:szCs w:val="20"/>
              </w:rPr>
            </w:pPr>
            <w:r w:rsidRPr="00A60B4C">
              <w:rPr>
                <w:rFonts w:cstheme="minorHAnsi"/>
                <w:b/>
                <w:sz w:val="20"/>
                <w:szCs w:val="20"/>
              </w:rPr>
              <w:t>Origin</w:t>
            </w:r>
          </w:p>
        </w:tc>
        <w:tc>
          <w:tcPr>
            <w:tcW w:w="2960" w:type="dxa"/>
            <w:tcBorders>
              <w:top w:val="double" w:sz="4" w:space="0" w:color="auto"/>
              <w:bottom w:val="single" w:sz="4" w:space="0" w:color="auto"/>
            </w:tcBorders>
          </w:tcPr>
          <w:p w14:paraId="5A7929D3" w14:textId="77777777" w:rsidR="00776E37" w:rsidRPr="00A60B4C" w:rsidRDefault="00776E37" w:rsidP="00776E37">
            <w:pPr>
              <w:rPr>
                <w:rFonts w:cstheme="minorHAnsi"/>
                <w:b/>
                <w:sz w:val="20"/>
                <w:szCs w:val="20"/>
              </w:rPr>
            </w:pPr>
            <w:r w:rsidRPr="00A60B4C">
              <w:rPr>
                <w:rFonts w:cstheme="minorHAnsi"/>
                <w:b/>
                <w:sz w:val="20"/>
                <w:szCs w:val="20"/>
              </w:rPr>
              <w:t>Clinical goal (deviation)</w:t>
            </w:r>
          </w:p>
        </w:tc>
      </w:tr>
      <w:tr w:rsidR="00776E37" w:rsidRPr="00F74879" w14:paraId="7AFFB49E" w14:textId="77777777" w:rsidTr="00776E37">
        <w:tc>
          <w:tcPr>
            <w:tcW w:w="562" w:type="dxa"/>
            <w:vMerge w:val="restart"/>
            <w:tcBorders>
              <w:top w:val="single" w:sz="4" w:space="0" w:color="auto"/>
            </w:tcBorders>
            <w:textDirection w:val="btLr"/>
          </w:tcPr>
          <w:p w14:paraId="29914486" w14:textId="77777777" w:rsidR="00776E37" w:rsidRPr="00A60B4C" w:rsidRDefault="00776E37" w:rsidP="00776E37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60B4C">
              <w:rPr>
                <w:rFonts w:cstheme="minorHAnsi"/>
                <w:b/>
                <w:sz w:val="20"/>
                <w:szCs w:val="20"/>
              </w:rPr>
              <w:t>Priority 1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44FE80A7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Anorectum</w:t>
            </w:r>
          </w:p>
        </w:tc>
        <w:tc>
          <w:tcPr>
            <w:tcW w:w="3231" w:type="dxa"/>
            <w:tcBorders>
              <w:top w:val="single" w:sz="4" w:space="0" w:color="auto"/>
            </w:tcBorders>
          </w:tcPr>
          <w:p w14:paraId="729A5471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ontoured</w:t>
            </w:r>
          </w:p>
        </w:tc>
        <w:tc>
          <w:tcPr>
            <w:tcW w:w="2960" w:type="dxa"/>
            <w:tcBorders>
              <w:top w:val="single" w:sz="4" w:space="0" w:color="auto"/>
            </w:tcBorders>
          </w:tcPr>
          <w:p w14:paraId="25A661B9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D0.03cm³ ≤ 61.5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(62.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76E37" w:rsidRPr="00F74879" w14:paraId="0AECB85C" w14:textId="77777777" w:rsidTr="00776E37">
        <w:tc>
          <w:tcPr>
            <w:tcW w:w="562" w:type="dxa"/>
            <w:vMerge/>
          </w:tcPr>
          <w:p w14:paraId="3EC11D5D" w14:textId="77777777" w:rsidR="00776E37" w:rsidRPr="00A60B4C" w:rsidRDefault="00776E37" w:rsidP="00776E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1" w:type="dxa"/>
          </w:tcPr>
          <w:p w14:paraId="11905E51" w14:textId="08461D2E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PTV_</w:t>
            </w:r>
            <w:r w:rsidR="00602B98">
              <w:rPr>
                <w:rFonts w:cstheme="minorHAnsi"/>
                <w:sz w:val="20"/>
                <w:szCs w:val="20"/>
              </w:rPr>
              <w:t>62 GY</w:t>
            </w:r>
          </w:p>
        </w:tc>
        <w:tc>
          <w:tcPr>
            <w:tcW w:w="3231" w:type="dxa"/>
          </w:tcPr>
          <w:p w14:paraId="6A7F019F" w14:textId="3D4F5618" w:rsidR="00776E37" w:rsidRPr="001F37F3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1F37F3">
              <w:rPr>
                <w:rFonts w:cstheme="minorHAnsi"/>
                <w:sz w:val="20"/>
                <w:szCs w:val="20"/>
              </w:rPr>
              <w:t>z_PTV_</w:t>
            </w:r>
            <w:r w:rsidR="00602B98" w:rsidRPr="001F37F3">
              <w:rPr>
                <w:rFonts w:cstheme="minorHAnsi"/>
                <w:sz w:val="20"/>
                <w:szCs w:val="20"/>
              </w:rPr>
              <w:t>62 GY</w:t>
            </w:r>
            <w:r w:rsidRPr="001F37F3">
              <w:rPr>
                <w:rFonts w:cstheme="minorHAnsi"/>
                <w:sz w:val="20"/>
                <w:szCs w:val="20"/>
              </w:rPr>
              <w:t xml:space="preserve"> – </w:t>
            </w:r>
            <w:proofErr w:type="spellStart"/>
            <w:r w:rsidRPr="001F37F3">
              <w:rPr>
                <w:rFonts w:cstheme="minorHAnsi"/>
                <w:sz w:val="20"/>
                <w:szCs w:val="20"/>
              </w:rPr>
              <w:t>z_PRV_</w:t>
            </w:r>
            <w:r w:rsidR="00602B98">
              <w:rPr>
                <w:rFonts w:cstheme="minorHAnsi"/>
                <w:sz w:val="20"/>
                <w:szCs w:val="20"/>
              </w:rPr>
              <w:t>Bowel</w:t>
            </w:r>
            <w:proofErr w:type="spellEnd"/>
          </w:p>
        </w:tc>
        <w:tc>
          <w:tcPr>
            <w:tcW w:w="2960" w:type="dxa"/>
          </w:tcPr>
          <w:p w14:paraId="256E1372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D98% ≥ 96% (95%)</w:t>
            </w:r>
          </w:p>
        </w:tc>
      </w:tr>
      <w:tr w:rsidR="00776E37" w:rsidRPr="00F74879" w14:paraId="31C1C383" w14:textId="77777777" w:rsidTr="00776E37">
        <w:tc>
          <w:tcPr>
            <w:tcW w:w="562" w:type="dxa"/>
            <w:vMerge/>
          </w:tcPr>
          <w:p w14:paraId="366960E3" w14:textId="77777777" w:rsidR="00776E37" w:rsidRPr="00A60B4C" w:rsidRDefault="00776E37" w:rsidP="00776E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1" w:type="dxa"/>
          </w:tcPr>
          <w:p w14:paraId="03B6B88A" w14:textId="27A6BA2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PTV_</w:t>
            </w:r>
            <w:r w:rsidR="00602B98">
              <w:rPr>
                <w:rFonts w:cstheme="minorHAnsi"/>
                <w:sz w:val="20"/>
                <w:szCs w:val="20"/>
              </w:rPr>
              <w:t>48 GY</w:t>
            </w:r>
          </w:p>
        </w:tc>
        <w:tc>
          <w:tcPr>
            <w:tcW w:w="3231" w:type="dxa"/>
          </w:tcPr>
          <w:p w14:paraId="13D231F8" w14:textId="30F4B228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z_PTV_</w:t>
            </w:r>
            <w:r w:rsidR="00602B98">
              <w:rPr>
                <w:rFonts w:cstheme="minorHAnsi"/>
                <w:sz w:val="20"/>
                <w:szCs w:val="20"/>
              </w:rPr>
              <w:t>48 GY</w:t>
            </w:r>
            <w:r w:rsidRPr="00A60B4C">
              <w:rPr>
                <w:rFonts w:cstheme="minorHAnsi"/>
                <w:sz w:val="20"/>
                <w:szCs w:val="20"/>
              </w:rPr>
              <w:t xml:space="preserve"> –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z_PRV_</w:t>
            </w:r>
            <w:r w:rsidR="00602B98">
              <w:rPr>
                <w:rFonts w:cstheme="minorHAnsi"/>
                <w:sz w:val="20"/>
                <w:szCs w:val="20"/>
              </w:rPr>
              <w:t>Bowel</w:t>
            </w:r>
            <w:proofErr w:type="spellEnd"/>
          </w:p>
        </w:tc>
        <w:tc>
          <w:tcPr>
            <w:tcW w:w="2960" w:type="dxa"/>
          </w:tcPr>
          <w:p w14:paraId="01D3B48A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D98% ≥ 96% (95%)</w:t>
            </w:r>
          </w:p>
        </w:tc>
      </w:tr>
      <w:tr w:rsidR="00776E37" w:rsidRPr="00F74879" w14:paraId="303B534C" w14:textId="77777777" w:rsidTr="00776E37">
        <w:tc>
          <w:tcPr>
            <w:tcW w:w="562" w:type="dxa"/>
            <w:vMerge/>
          </w:tcPr>
          <w:p w14:paraId="717646F7" w14:textId="77777777" w:rsidR="00776E37" w:rsidRPr="00A60B4C" w:rsidRDefault="00776E37" w:rsidP="00776E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1" w:type="dxa"/>
          </w:tcPr>
          <w:p w14:paraId="618D626C" w14:textId="36638059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PTV_</w:t>
            </w:r>
            <w:r w:rsidR="00602B98">
              <w:rPr>
                <w:rFonts w:cstheme="minorHAnsi"/>
                <w:sz w:val="20"/>
                <w:szCs w:val="20"/>
              </w:rPr>
              <w:t>57.6 GY</w:t>
            </w:r>
          </w:p>
        </w:tc>
        <w:tc>
          <w:tcPr>
            <w:tcW w:w="3231" w:type="dxa"/>
          </w:tcPr>
          <w:p w14:paraId="0805AA45" w14:textId="7FA9E16A" w:rsidR="00776E37" w:rsidRPr="001F37F3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1F37F3">
              <w:rPr>
                <w:rFonts w:cstheme="minorHAnsi"/>
                <w:sz w:val="20"/>
                <w:szCs w:val="20"/>
              </w:rPr>
              <w:t>z_PTV_</w:t>
            </w:r>
            <w:r w:rsidR="00602B98" w:rsidRPr="001F37F3">
              <w:rPr>
                <w:rFonts w:cstheme="minorHAnsi"/>
                <w:sz w:val="20"/>
                <w:szCs w:val="20"/>
              </w:rPr>
              <w:t>57.6 GY</w:t>
            </w:r>
            <w:r w:rsidRPr="001F37F3">
              <w:rPr>
                <w:rFonts w:cstheme="minorHAnsi"/>
                <w:sz w:val="20"/>
                <w:szCs w:val="20"/>
              </w:rPr>
              <w:t xml:space="preserve"> – </w:t>
            </w:r>
            <w:proofErr w:type="spellStart"/>
            <w:r w:rsidRPr="001F37F3">
              <w:rPr>
                <w:rFonts w:cstheme="minorHAnsi"/>
                <w:sz w:val="20"/>
                <w:szCs w:val="20"/>
              </w:rPr>
              <w:t>z_PRV_</w:t>
            </w:r>
            <w:r w:rsidR="00602B98">
              <w:rPr>
                <w:rFonts w:cstheme="minorHAnsi"/>
                <w:sz w:val="20"/>
                <w:szCs w:val="20"/>
              </w:rPr>
              <w:t>Bowel</w:t>
            </w:r>
            <w:proofErr w:type="spellEnd"/>
          </w:p>
        </w:tc>
        <w:tc>
          <w:tcPr>
            <w:tcW w:w="2960" w:type="dxa"/>
          </w:tcPr>
          <w:p w14:paraId="5C61D528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D98% ≥ 96% (95%)</w:t>
            </w:r>
          </w:p>
        </w:tc>
      </w:tr>
      <w:tr w:rsidR="00776E37" w:rsidRPr="00F74879" w14:paraId="6860AD79" w14:textId="77777777" w:rsidTr="00776E37">
        <w:tc>
          <w:tcPr>
            <w:tcW w:w="562" w:type="dxa"/>
            <w:vMerge/>
          </w:tcPr>
          <w:p w14:paraId="6EF7566F" w14:textId="77777777" w:rsidR="00776E37" w:rsidRPr="00A60B4C" w:rsidRDefault="00776E37" w:rsidP="00776E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1" w:type="dxa"/>
          </w:tcPr>
          <w:p w14:paraId="21BBD9A3" w14:textId="333989FB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PTV_</w:t>
            </w:r>
            <w:r w:rsidR="00602B98">
              <w:rPr>
                <w:rFonts w:cstheme="minorHAnsi"/>
                <w:sz w:val="20"/>
                <w:szCs w:val="20"/>
              </w:rPr>
              <w:t>62 GY</w:t>
            </w:r>
          </w:p>
        </w:tc>
        <w:tc>
          <w:tcPr>
            <w:tcW w:w="3231" w:type="dxa"/>
          </w:tcPr>
          <w:p w14:paraId="3E98F8B0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0" w:type="dxa"/>
          </w:tcPr>
          <w:p w14:paraId="0D8953CE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D2% ≤ 103% (105%)</w:t>
            </w:r>
          </w:p>
        </w:tc>
      </w:tr>
      <w:tr w:rsidR="00776E37" w:rsidRPr="00F74879" w14:paraId="1C46B898" w14:textId="77777777" w:rsidTr="00776E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5FEBD82B" w14:textId="77777777" w:rsidR="00776E37" w:rsidRPr="00A60B4C" w:rsidRDefault="00776E37" w:rsidP="00776E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14:paraId="75D0C1F5" w14:textId="416F405E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HS_conf_PTV_</w:t>
            </w:r>
            <w:r w:rsidR="00602B98">
              <w:rPr>
                <w:rFonts w:cstheme="minorHAnsi"/>
                <w:sz w:val="20"/>
                <w:szCs w:val="20"/>
              </w:rPr>
              <w:t>62 GY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64ADDA20" w14:textId="37E9193E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PTV_</w:t>
            </w:r>
            <w:r w:rsidR="00602B98">
              <w:rPr>
                <w:rFonts w:cstheme="minorHAnsi"/>
                <w:sz w:val="20"/>
                <w:szCs w:val="20"/>
              </w:rPr>
              <w:t>57.6 GY</w:t>
            </w:r>
            <w:r w:rsidRPr="00A60B4C">
              <w:rPr>
                <w:rFonts w:cstheme="minorHAnsi"/>
                <w:sz w:val="20"/>
                <w:szCs w:val="20"/>
              </w:rPr>
              <w:t xml:space="preserve"> – (PTV_</w:t>
            </w:r>
            <w:r w:rsidR="00602B98">
              <w:rPr>
                <w:rFonts w:cstheme="minorHAnsi"/>
                <w:sz w:val="20"/>
                <w:szCs w:val="20"/>
              </w:rPr>
              <w:t>62 GY</w:t>
            </w:r>
            <w:r w:rsidRPr="00A60B4C">
              <w:rPr>
                <w:rFonts w:cstheme="minorHAnsi"/>
                <w:sz w:val="20"/>
                <w:szCs w:val="20"/>
              </w:rPr>
              <w:t xml:space="preserve"> + 0.2 cm)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14:paraId="7C95DCDB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D2% ≤ 58.9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(60.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76E37" w:rsidRPr="00F74879" w14:paraId="05735C9A" w14:textId="77777777" w:rsidTr="00776E37">
        <w:tc>
          <w:tcPr>
            <w:tcW w:w="562" w:type="dxa"/>
            <w:vMerge w:val="restart"/>
            <w:tcBorders>
              <w:top w:val="single" w:sz="4" w:space="0" w:color="auto"/>
            </w:tcBorders>
            <w:textDirection w:val="btLr"/>
          </w:tcPr>
          <w:p w14:paraId="60245C95" w14:textId="77777777" w:rsidR="00776E37" w:rsidRPr="00A60B4C" w:rsidRDefault="00776E37" w:rsidP="00776E37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60B4C">
              <w:rPr>
                <w:rFonts w:cstheme="minorHAnsi"/>
                <w:b/>
                <w:sz w:val="20"/>
                <w:szCs w:val="20"/>
              </w:rPr>
              <w:t>Priority 2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6E00B743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Anorectum</w:t>
            </w:r>
          </w:p>
        </w:tc>
        <w:tc>
          <w:tcPr>
            <w:tcW w:w="3231" w:type="dxa"/>
            <w:tcBorders>
              <w:top w:val="single" w:sz="4" w:space="0" w:color="auto"/>
            </w:tcBorders>
          </w:tcPr>
          <w:p w14:paraId="2C837E33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ontoured</w:t>
            </w:r>
          </w:p>
        </w:tc>
        <w:tc>
          <w:tcPr>
            <w:tcW w:w="2960" w:type="dxa"/>
            <w:tcBorders>
              <w:top w:val="single" w:sz="4" w:space="0" w:color="auto"/>
            </w:tcBorders>
          </w:tcPr>
          <w:p w14:paraId="4B8D43EB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V5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≤ 10% (22%)</w:t>
            </w:r>
          </w:p>
        </w:tc>
      </w:tr>
      <w:tr w:rsidR="00776E37" w:rsidRPr="00F74879" w14:paraId="5E84947F" w14:textId="77777777" w:rsidTr="00776E37">
        <w:tc>
          <w:tcPr>
            <w:tcW w:w="562" w:type="dxa"/>
            <w:vMerge/>
          </w:tcPr>
          <w:p w14:paraId="35B42556" w14:textId="77777777" w:rsidR="00776E37" w:rsidRPr="00A60B4C" w:rsidRDefault="00776E37" w:rsidP="00776E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1" w:type="dxa"/>
          </w:tcPr>
          <w:p w14:paraId="5B092038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Anorectum</w:t>
            </w:r>
          </w:p>
        </w:tc>
        <w:tc>
          <w:tcPr>
            <w:tcW w:w="3231" w:type="dxa"/>
          </w:tcPr>
          <w:p w14:paraId="0825E53B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ontoured</w:t>
            </w:r>
          </w:p>
        </w:tc>
        <w:tc>
          <w:tcPr>
            <w:tcW w:w="2960" w:type="dxa"/>
          </w:tcPr>
          <w:p w14:paraId="30D7B697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V4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≤ 22% (38%)</w:t>
            </w:r>
          </w:p>
        </w:tc>
      </w:tr>
      <w:tr w:rsidR="00776E37" w:rsidRPr="00F74879" w14:paraId="62DD6708" w14:textId="77777777" w:rsidTr="00776E37">
        <w:tc>
          <w:tcPr>
            <w:tcW w:w="562" w:type="dxa"/>
            <w:vMerge/>
          </w:tcPr>
          <w:p w14:paraId="1F41BD95" w14:textId="77777777" w:rsidR="00776E37" w:rsidRPr="00A60B4C" w:rsidRDefault="00776E37" w:rsidP="00776E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1" w:type="dxa"/>
          </w:tcPr>
          <w:p w14:paraId="3812B0C1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Bladder</w:t>
            </w:r>
          </w:p>
        </w:tc>
        <w:tc>
          <w:tcPr>
            <w:tcW w:w="3231" w:type="dxa"/>
          </w:tcPr>
          <w:p w14:paraId="4013BBB9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ontoured</w:t>
            </w:r>
          </w:p>
        </w:tc>
        <w:tc>
          <w:tcPr>
            <w:tcW w:w="2960" w:type="dxa"/>
          </w:tcPr>
          <w:p w14:paraId="5015795B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V62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≤ 3% (5%)</w:t>
            </w:r>
          </w:p>
        </w:tc>
      </w:tr>
      <w:tr w:rsidR="00776E37" w:rsidRPr="00F74879" w14:paraId="526E495F" w14:textId="77777777" w:rsidTr="00776E37">
        <w:tc>
          <w:tcPr>
            <w:tcW w:w="562" w:type="dxa"/>
            <w:vMerge/>
          </w:tcPr>
          <w:p w14:paraId="62C688FA" w14:textId="77777777" w:rsidR="00776E37" w:rsidRPr="00A60B4C" w:rsidRDefault="00776E37" w:rsidP="00776E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1" w:type="dxa"/>
          </w:tcPr>
          <w:p w14:paraId="7581CE50" w14:textId="047A437B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HS_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A60B4C">
              <w:rPr>
                <w:rFonts w:cstheme="minorHAnsi"/>
                <w:sz w:val="20"/>
                <w:szCs w:val="20"/>
              </w:rPr>
              <w:t>onf_PTV_</w:t>
            </w:r>
            <w:r w:rsidR="00602B98">
              <w:rPr>
                <w:rFonts w:cstheme="minorHAnsi"/>
                <w:sz w:val="20"/>
                <w:szCs w:val="20"/>
              </w:rPr>
              <w:t>57.6 GY</w:t>
            </w:r>
          </w:p>
        </w:tc>
        <w:tc>
          <w:tcPr>
            <w:tcW w:w="3231" w:type="dxa"/>
          </w:tcPr>
          <w:p w14:paraId="0FD4B7B2" w14:textId="5AAA1722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PTV_</w:t>
            </w:r>
            <w:r w:rsidR="00602B98">
              <w:rPr>
                <w:rFonts w:cstheme="minorHAnsi"/>
                <w:sz w:val="20"/>
                <w:szCs w:val="20"/>
              </w:rPr>
              <w:t>48 GY</w:t>
            </w:r>
            <w:r w:rsidRPr="00A60B4C">
              <w:rPr>
                <w:rFonts w:cstheme="minorHAnsi"/>
                <w:sz w:val="20"/>
                <w:szCs w:val="20"/>
              </w:rPr>
              <w:t xml:space="preserve"> – (PTV_</w:t>
            </w:r>
            <w:r w:rsidR="00602B98">
              <w:rPr>
                <w:rFonts w:cstheme="minorHAnsi"/>
                <w:sz w:val="20"/>
                <w:szCs w:val="20"/>
              </w:rPr>
              <w:t>57.6 GY</w:t>
            </w:r>
            <w:r w:rsidRPr="00A60B4C">
              <w:rPr>
                <w:rFonts w:cstheme="minorHAnsi"/>
                <w:sz w:val="20"/>
                <w:szCs w:val="20"/>
              </w:rPr>
              <w:t xml:space="preserve"> + 0.3 cm)</w:t>
            </w:r>
          </w:p>
        </w:tc>
        <w:tc>
          <w:tcPr>
            <w:tcW w:w="2960" w:type="dxa"/>
          </w:tcPr>
          <w:p w14:paraId="6E97D90A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D2% ≤ 54.7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(56.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76E37" w:rsidRPr="00F74879" w14:paraId="57F22D1B" w14:textId="77777777" w:rsidTr="00776E37">
        <w:tc>
          <w:tcPr>
            <w:tcW w:w="562" w:type="dxa"/>
            <w:vMerge/>
          </w:tcPr>
          <w:p w14:paraId="6C019B59" w14:textId="77777777" w:rsidR="00776E37" w:rsidRPr="00A60B4C" w:rsidRDefault="00776E37" w:rsidP="00776E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1" w:type="dxa"/>
          </w:tcPr>
          <w:p w14:paraId="14B19D5F" w14:textId="4A464DCA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HS_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A60B4C">
              <w:rPr>
                <w:rFonts w:cstheme="minorHAnsi"/>
                <w:sz w:val="20"/>
                <w:szCs w:val="20"/>
              </w:rPr>
              <w:t>onf_PTV_</w:t>
            </w:r>
            <w:r w:rsidR="00602B98">
              <w:rPr>
                <w:rFonts w:cstheme="minorHAnsi"/>
                <w:sz w:val="20"/>
                <w:szCs w:val="20"/>
              </w:rPr>
              <w:t>48 GY</w:t>
            </w:r>
          </w:p>
        </w:tc>
        <w:tc>
          <w:tcPr>
            <w:tcW w:w="3231" w:type="dxa"/>
          </w:tcPr>
          <w:p w14:paraId="7CEEF8AF" w14:textId="06232171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Wall of PTV_</w:t>
            </w:r>
            <w:r w:rsidR="00602B98">
              <w:rPr>
                <w:rFonts w:cstheme="minorHAnsi"/>
                <w:sz w:val="20"/>
                <w:szCs w:val="20"/>
              </w:rPr>
              <w:t>48 GY</w:t>
            </w:r>
            <w:r w:rsidRPr="00A60B4C">
              <w:rPr>
                <w:rFonts w:cstheme="minorHAnsi"/>
                <w:sz w:val="20"/>
                <w:szCs w:val="20"/>
              </w:rPr>
              <w:t>, inner -0.4 cm, outer +2.0 cm</w:t>
            </w:r>
          </w:p>
        </w:tc>
        <w:tc>
          <w:tcPr>
            <w:tcW w:w="2960" w:type="dxa"/>
          </w:tcPr>
          <w:p w14:paraId="76C75419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D2% ≤ 45.6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(48.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76E37" w:rsidRPr="00F74879" w14:paraId="48C722DD" w14:textId="77777777" w:rsidTr="00776E37">
        <w:tc>
          <w:tcPr>
            <w:tcW w:w="562" w:type="dxa"/>
            <w:vMerge/>
          </w:tcPr>
          <w:p w14:paraId="00B93F8D" w14:textId="77777777" w:rsidR="00776E37" w:rsidRPr="00A60B4C" w:rsidRDefault="00776E37" w:rsidP="00776E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1" w:type="dxa"/>
          </w:tcPr>
          <w:p w14:paraId="5DC7B66C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Anorectum</w:t>
            </w:r>
          </w:p>
        </w:tc>
        <w:tc>
          <w:tcPr>
            <w:tcW w:w="3231" w:type="dxa"/>
          </w:tcPr>
          <w:p w14:paraId="51AE41E6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ontoured</w:t>
            </w:r>
          </w:p>
        </w:tc>
        <w:tc>
          <w:tcPr>
            <w:tcW w:w="2960" w:type="dxa"/>
          </w:tcPr>
          <w:p w14:paraId="2522F2BE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V20G y ≤ 40% (85%)</w:t>
            </w:r>
          </w:p>
        </w:tc>
      </w:tr>
      <w:tr w:rsidR="00776E37" w:rsidRPr="00F74879" w14:paraId="671AE911" w14:textId="77777777" w:rsidTr="00776E37">
        <w:tc>
          <w:tcPr>
            <w:tcW w:w="562" w:type="dxa"/>
            <w:vMerge/>
          </w:tcPr>
          <w:p w14:paraId="1A9148D6" w14:textId="77777777" w:rsidR="00776E37" w:rsidRPr="00A60B4C" w:rsidRDefault="00776E37" w:rsidP="00776E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1" w:type="dxa"/>
          </w:tcPr>
          <w:p w14:paraId="52A3F755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Bladder</w:t>
            </w:r>
          </w:p>
        </w:tc>
        <w:tc>
          <w:tcPr>
            <w:tcW w:w="3231" w:type="dxa"/>
          </w:tcPr>
          <w:p w14:paraId="77545D8E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ontoured</w:t>
            </w:r>
          </w:p>
        </w:tc>
        <w:tc>
          <w:tcPr>
            <w:tcW w:w="2960" w:type="dxa"/>
          </w:tcPr>
          <w:p w14:paraId="7A95FD14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V48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≤ 15% (25%)</w:t>
            </w:r>
          </w:p>
        </w:tc>
      </w:tr>
      <w:tr w:rsidR="00776E37" w:rsidRPr="00F74879" w14:paraId="57603AB8" w14:textId="77777777" w:rsidTr="00776E37">
        <w:tc>
          <w:tcPr>
            <w:tcW w:w="562" w:type="dxa"/>
            <w:vMerge/>
          </w:tcPr>
          <w:p w14:paraId="0E6C144F" w14:textId="77777777" w:rsidR="00776E37" w:rsidRPr="00A60B4C" w:rsidRDefault="00776E37" w:rsidP="00776E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1" w:type="dxa"/>
          </w:tcPr>
          <w:p w14:paraId="6353DA16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Bladder</w:t>
            </w:r>
          </w:p>
        </w:tc>
        <w:tc>
          <w:tcPr>
            <w:tcW w:w="3231" w:type="dxa"/>
          </w:tcPr>
          <w:p w14:paraId="22E27175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ontoured</w:t>
            </w:r>
          </w:p>
        </w:tc>
        <w:tc>
          <w:tcPr>
            <w:tcW w:w="2960" w:type="dxa"/>
          </w:tcPr>
          <w:p w14:paraId="64276BD2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V4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≤ 20% (50%)</w:t>
            </w:r>
          </w:p>
        </w:tc>
      </w:tr>
      <w:tr w:rsidR="00776E37" w:rsidRPr="00F74879" w14:paraId="5E0D2094" w14:textId="77777777" w:rsidTr="00776E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21B9801C" w14:textId="77777777" w:rsidR="00776E37" w:rsidRPr="00A60B4C" w:rsidRDefault="00776E37" w:rsidP="00776E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14:paraId="64746EC9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60B4C">
              <w:rPr>
                <w:rFonts w:cstheme="minorHAnsi"/>
                <w:sz w:val="20"/>
                <w:szCs w:val="20"/>
              </w:rPr>
              <w:t>Bag_Bowel</w:t>
            </w:r>
            <w:proofErr w:type="spellEnd"/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61CB1332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ontoured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14:paraId="46AC60DF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D0.03cm³ &lt; 44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(&lt;= 46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76E37" w:rsidRPr="00F74879" w14:paraId="5DFE4528" w14:textId="77777777" w:rsidTr="00776E37">
        <w:tc>
          <w:tcPr>
            <w:tcW w:w="562" w:type="dxa"/>
            <w:vMerge w:val="restart"/>
            <w:tcBorders>
              <w:top w:val="single" w:sz="4" w:space="0" w:color="auto"/>
            </w:tcBorders>
            <w:textDirection w:val="btLr"/>
          </w:tcPr>
          <w:p w14:paraId="38A7B83D" w14:textId="77777777" w:rsidR="00776E37" w:rsidRPr="00A60B4C" w:rsidRDefault="00776E37" w:rsidP="00776E37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60B4C">
              <w:rPr>
                <w:rFonts w:cstheme="minorHAnsi"/>
                <w:b/>
                <w:sz w:val="20"/>
                <w:szCs w:val="20"/>
              </w:rPr>
              <w:t>Priority 3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1553DA46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60B4C">
              <w:rPr>
                <w:rFonts w:cstheme="minorHAnsi"/>
                <w:sz w:val="20"/>
                <w:szCs w:val="20"/>
              </w:rPr>
              <w:t>PenileBulb</w:t>
            </w:r>
            <w:proofErr w:type="spellEnd"/>
          </w:p>
        </w:tc>
        <w:tc>
          <w:tcPr>
            <w:tcW w:w="3231" w:type="dxa"/>
            <w:tcBorders>
              <w:top w:val="single" w:sz="4" w:space="0" w:color="auto"/>
            </w:tcBorders>
          </w:tcPr>
          <w:p w14:paraId="4CE9684D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ontoured</w:t>
            </w:r>
          </w:p>
        </w:tc>
        <w:tc>
          <w:tcPr>
            <w:tcW w:w="2960" w:type="dxa"/>
            <w:tcBorders>
              <w:top w:val="single" w:sz="4" w:space="0" w:color="auto"/>
            </w:tcBorders>
          </w:tcPr>
          <w:p w14:paraId="315326A5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V4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≤ 30% (50%)</w:t>
            </w:r>
          </w:p>
        </w:tc>
      </w:tr>
      <w:tr w:rsidR="00776E37" w:rsidRPr="00F74879" w14:paraId="5549EEF1" w14:textId="77777777" w:rsidTr="00776E37">
        <w:tc>
          <w:tcPr>
            <w:tcW w:w="562" w:type="dxa"/>
            <w:vMerge/>
          </w:tcPr>
          <w:p w14:paraId="7EAFF8BA" w14:textId="77777777" w:rsidR="00776E37" w:rsidRPr="00A60B4C" w:rsidRDefault="00776E37" w:rsidP="00776E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1" w:type="dxa"/>
          </w:tcPr>
          <w:p w14:paraId="3FE5F8AC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Anorectum</w:t>
            </w:r>
          </w:p>
        </w:tc>
        <w:tc>
          <w:tcPr>
            <w:tcW w:w="3231" w:type="dxa"/>
          </w:tcPr>
          <w:p w14:paraId="7481B71F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ontoured</w:t>
            </w:r>
          </w:p>
        </w:tc>
        <w:tc>
          <w:tcPr>
            <w:tcW w:w="2960" w:type="dxa"/>
          </w:tcPr>
          <w:p w14:paraId="2F5B1BE5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V3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≤ 30% (60%)</w:t>
            </w:r>
          </w:p>
        </w:tc>
      </w:tr>
      <w:tr w:rsidR="00776E37" w:rsidRPr="00F74879" w14:paraId="44C7A042" w14:textId="77777777" w:rsidTr="00776E37">
        <w:tc>
          <w:tcPr>
            <w:tcW w:w="562" w:type="dxa"/>
            <w:vMerge/>
          </w:tcPr>
          <w:p w14:paraId="106069B9" w14:textId="77777777" w:rsidR="00776E37" w:rsidRPr="00A60B4C" w:rsidRDefault="00776E37" w:rsidP="00776E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1" w:type="dxa"/>
          </w:tcPr>
          <w:p w14:paraId="5DC48D56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Skin</w:t>
            </w:r>
          </w:p>
        </w:tc>
        <w:tc>
          <w:tcPr>
            <w:tcW w:w="3231" w:type="dxa"/>
          </w:tcPr>
          <w:p w14:paraId="586EFFBF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wall of Body, inner +1.0 cm, outer -0.3 cm</w:t>
            </w:r>
          </w:p>
        </w:tc>
        <w:tc>
          <w:tcPr>
            <w:tcW w:w="2960" w:type="dxa"/>
          </w:tcPr>
          <w:p w14:paraId="3556249E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D0.5 cm³ ≤ 30.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(35.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76E37" w:rsidRPr="00F74879" w14:paraId="1360FB36" w14:textId="77777777" w:rsidTr="00776E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395BDC2B" w14:textId="77777777" w:rsidR="00776E37" w:rsidRPr="00A60B4C" w:rsidRDefault="00776E37" w:rsidP="00776E3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14:paraId="141A2F72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60B4C">
              <w:rPr>
                <w:rFonts w:cstheme="minorHAnsi"/>
                <w:sz w:val="20"/>
                <w:szCs w:val="20"/>
              </w:rPr>
              <w:t>RectalWall</w:t>
            </w:r>
            <w:proofErr w:type="spellEnd"/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4B9AE960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Anorectum – HS2_RectalWall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14:paraId="10F7F439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D2% ≤ 30.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(35.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776E37" w:rsidRPr="00F74879" w14:paraId="14852945" w14:textId="77777777" w:rsidTr="00776E37">
        <w:tc>
          <w:tcPr>
            <w:tcW w:w="562" w:type="dxa"/>
            <w:vMerge w:val="restart"/>
            <w:tcBorders>
              <w:top w:val="single" w:sz="4" w:space="0" w:color="auto"/>
            </w:tcBorders>
            <w:textDirection w:val="btLr"/>
          </w:tcPr>
          <w:p w14:paraId="0A920B8E" w14:textId="77777777" w:rsidR="00776E37" w:rsidRPr="00A60B4C" w:rsidRDefault="00776E37" w:rsidP="00776E37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A60B4C">
              <w:rPr>
                <w:rFonts w:cstheme="minorHAnsi"/>
                <w:b/>
                <w:sz w:val="20"/>
                <w:szCs w:val="20"/>
              </w:rPr>
              <w:t>Priority 4</w:t>
            </w:r>
          </w:p>
        </w:tc>
        <w:tc>
          <w:tcPr>
            <w:tcW w:w="2161" w:type="dxa"/>
            <w:tcBorders>
              <w:top w:val="single" w:sz="4" w:space="0" w:color="auto"/>
            </w:tcBorders>
          </w:tcPr>
          <w:p w14:paraId="1FD1FE43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60B4C">
              <w:rPr>
                <w:rFonts w:cstheme="minorHAnsi"/>
                <w:sz w:val="20"/>
                <w:szCs w:val="20"/>
              </w:rPr>
              <w:t>Colon_sigmoid</w:t>
            </w:r>
            <w:proofErr w:type="spellEnd"/>
          </w:p>
        </w:tc>
        <w:tc>
          <w:tcPr>
            <w:tcW w:w="3231" w:type="dxa"/>
            <w:tcBorders>
              <w:top w:val="single" w:sz="4" w:space="0" w:color="auto"/>
            </w:tcBorders>
          </w:tcPr>
          <w:p w14:paraId="5614023E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ontoured</w:t>
            </w:r>
          </w:p>
        </w:tc>
        <w:tc>
          <w:tcPr>
            <w:tcW w:w="2960" w:type="dxa"/>
            <w:tcBorders>
              <w:top w:val="single" w:sz="4" w:space="0" w:color="auto"/>
            </w:tcBorders>
          </w:tcPr>
          <w:p w14:paraId="58A6DD50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V62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≤ 0.1%</w:t>
            </w:r>
          </w:p>
        </w:tc>
      </w:tr>
      <w:tr w:rsidR="00776E37" w:rsidRPr="00F74879" w14:paraId="4FF8CD2A" w14:textId="77777777" w:rsidTr="00776E37">
        <w:tc>
          <w:tcPr>
            <w:tcW w:w="562" w:type="dxa"/>
            <w:vMerge/>
          </w:tcPr>
          <w:p w14:paraId="538D026C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63A2D893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1" w:type="dxa"/>
          </w:tcPr>
          <w:p w14:paraId="795B7C74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0" w:type="dxa"/>
          </w:tcPr>
          <w:p w14:paraId="45C27469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V4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≤ 16%</w:t>
            </w:r>
          </w:p>
        </w:tc>
      </w:tr>
      <w:tr w:rsidR="00776E37" w:rsidRPr="00F74879" w14:paraId="5AC01B59" w14:textId="77777777" w:rsidTr="00776E37">
        <w:tc>
          <w:tcPr>
            <w:tcW w:w="562" w:type="dxa"/>
            <w:vMerge/>
          </w:tcPr>
          <w:p w14:paraId="16E3A91D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36DB83BE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31" w:type="dxa"/>
          </w:tcPr>
          <w:p w14:paraId="1E59F16F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60" w:type="dxa"/>
          </w:tcPr>
          <w:p w14:paraId="7B8FE7E4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V2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≤ 32% (70%)</w:t>
            </w:r>
          </w:p>
        </w:tc>
      </w:tr>
      <w:tr w:rsidR="00776E37" w:rsidRPr="00F74879" w14:paraId="146C7782" w14:textId="77777777" w:rsidTr="00776E37">
        <w:tc>
          <w:tcPr>
            <w:tcW w:w="562" w:type="dxa"/>
            <w:vMerge/>
          </w:tcPr>
          <w:p w14:paraId="16E6198C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146EDF23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60B4C">
              <w:rPr>
                <w:rFonts w:cstheme="minorHAnsi"/>
                <w:sz w:val="20"/>
                <w:szCs w:val="20"/>
              </w:rPr>
              <w:t>Femur_Head_L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>/R</w:t>
            </w:r>
          </w:p>
        </w:tc>
        <w:tc>
          <w:tcPr>
            <w:tcW w:w="3231" w:type="dxa"/>
          </w:tcPr>
          <w:p w14:paraId="7C72FBEE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ontoured</w:t>
            </w:r>
          </w:p>
        </w:tc>
        <w:tc>
          <w:tcPr>
            <w:tcW w:w="2960" w:type="dxa"/>
          </w:tcPr>
          <w:p w14:paraId="6237DED5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 xml:space="preserve">V5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≤ 5% (10%)</w:t>
            </w:r>
          </w:p>
        </w:tc>
      </w:tr>
      <w:tr w:rsidR="00776E37" w:rsidRPr="00F74879" w14:paraId="5E0B3481" w14:textId="77777777" w:rsidTr="00776E37">
        <w:tc>
          <w:tcPr>
            <w:tcW w:w="562" w:type="dxa"/>
            <w:vMerge/>
            <w:tcBorders>
              <w:bottom w:val="single" w:sz="4" w:space="0" w:color="auto"/>
            </w:tcBorders>
          </w:tcPr>
          <w:p w14:paraId="20317FCF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  <w:tcBorders>
              <w:bottom w:val="single" w:sz="4" w:space="0" w:color="auto"/>
            </w:tcBorders>
          </w:tcPr>
          <w:p w14:paraId="2600E9EA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60B4C">
              <w:rPr>
                <w:rFonts w:cstheme="minorHAnsi"/>
                <w:sz w:val="20"/>
                <w:szCs w:val="20"/>
              </w:rPr>
              <w:t>PenileBulb</w:t>
            </w:r>
            <w:proofErr w:type="spellEnd"/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0C1A74F3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ontoured</w:t>
            </w:r>
          </w:p>
        </w:tc>
        <w:tc>
          <w:tcPr>
            <w:tcW w:w="2960" w:type="dxa"/>
            <w:tcBorders>
              <w:bottom w:val="single" w:sz="4" w:space="0" w:color="auto"/>
            </w:tcBorders>
          </w:tcPr>
          <w:p w14:paraId="6E0557EE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60B4C">
              <w:rPr>
                <w:rFonts w:cstheme="minorHAnsi"/>
                <w:sz w:val="20"/>
                <w:szCs w:val="20"/>
              </w:rPr>
              <w:t>D</w:t>
            </w:r>
            <w:r w:rsidRPr="005F081A">
              <w:rPr>
                <w:rFonts w:cstheme="minorHAnsi"/>
                <w:sz w:val="20"/>
                <w:szCs w:val="20"/>
                <w:vertAlign w:val="subscript"/>
              </w:rPr>
              <w:t>Mean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≤ 20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Gy</w:t>
            </w:r>
            <w:proofErr w:type="spellEnd"/>
          </w:p>
        </w:tc>
      </w:tr>
      <w:tr w:rsidR="00776E37" w:rsidRPr="00F74879" w14:paraId="5ED4F455" w14:textId="77777777" w:rsidTr="00776E37">
        <w:tc>
          <w:tcPr>
            <w:tcW w:w="562" w:type="dxa"/>
          </w:tcPr>
          <w:p w14:paraId="6EEA1A31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25FBC822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GTV</w:t>
            </w:r>
          </w:p>
        </w:tc>
        <w:tc>
          <w:tcPr>
            <w:tcW w:w="3231" w:type="dxa"/>
          </w:tcPr>
          <w:p w14:paraId="47397D6B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ontoured</w:t>
            </w:r>
          </w:p>
        </w:tc>
        <w:tc>
          <w:tcPr>
            <w:tcW w:w="2960" w:type="dxa"/>
          </w:tcPr>
          <w:p w14:paraId="038D4D23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6E37" w:rsidRPr="00F74879" w14:paraId="52414FB2" w14:textId="77777777" w:rsidTr="00776E37">
        <w:tc>
          <w:tcPr>
            <w:tcW w:w="562" w:type="dxa"/>
          </w:tcPr>
          <w:p w14:paraId="2AAE38B2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78C1DA01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Prostate</w:t>
            </w:r>
          </w:p>
        </w:tc>
        <w:tc>
          <w:tcPr>
            <w:tcW w:w="3231" w:type="dxa"/>
          </w:tcPr>
          <w:p w14:paraId="3FD5544C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ontoured</w:t>
            </w:r>
          </w:p>
        </w:tc>
        <w:tc>
          <w:tcPr>
            <w:tcW w:w="2960" w:type="dxa"/>
          </w:tcPr>
          <w:p w14:paraId="760FABDE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6E37" w:rsidRPr="00F74879" w14:paraId="3B32DEBB" w14:textId="77777777" w:rsidTr="00776E37">
        <w:tc>
          <w:tcPr>
            <w:tcW w:w="562" w:type="dxa"/>
          </w:tcPr>
          <w:p w14:paraId="2E9B36CF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13926032" w14:textId="55D9C662" w:rsidR="00776E37" w:rsidRPr="00A60B4C" w:rsidRDefault="00962E01" w:rsidP="00776E37">
            <w:pPr>
              <w:rPr>
                <w:rFonts w:cstheme="minorHAnsi"/>
                <w:sz w:val="20"/>
                <w:szCs w:val="20"/>
              </w:rPr>
            </w:pPr>
            <w:r w:rsidRPr="00962E01">
              <w:rPr>
                <w:rFonts w:cstheme="minorHAnsi"/>
                <w:sz w:val="20"/>
                <w:szCs w:val="20"/>
              </w:rPr>
              <w:t>Seminal vesicles</w:t>
            </w:r>
          </w:p>
        </w:tc>
        <w:tc>
          <w:tcPr>
            <w:tcW w:w="3231" w:type="dxa"/>
          </w:tcPr>
          <w:p w14:paraId="71810C18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</w:t>
            </w:r>
            <w:r w:rsidRPr="00A60B4C">
              <w:rPr>
                <w:rFonts w:cstheme="minorHAnsi"/>
                <w:sz w:val="20"/>
                <w:szCs w:val="20"/>
              </w:rPr>
              <w:t>ontoured</w:t>
            </w:r>
          </w:p>
        </w:tc>
        <w:tc>
          <w:tcPr>
            <w:tcW w:w="2960" w:type="dxa"/>
          </w:tcPr>
          <w:p w14:paraId="7EB9DBD1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6E37" w:rsidRPr="00F74879" w14:paraId="681116EB" w14:textId="77777777" w:rsidTr="00776E37">
        <w:tc>
          <w:tcPr>
            <w:tcW w:w="562" w:type="dxa"/>
          </w:tcPr>
          <w:p w14:paraId="299784E0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34D15028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Body (External)</w:t>
            </w:r>
          </w:p>
        </w:tc>
        <w:tc>
          <w:tcPr>
            <w:tcW w:w="3231" w:type="dxa"/>
          </w:tcPr>
          <w:p w14:paraId="5CFCCCA5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ontoured</w:t>
            </w:r>
          </w:p>
        </w:tc>
        <w:tc>
          <w:tcPr>
            <w:tcW w:w="2960" w:type="dxa"/>
          </w:tcPr>
          <w:p w14:paraId="6943C608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6E37" w:rsidRPr="00F74879" w14:paraId="5E830A8A" w14:textId="77777777" w:rsidTr="00776E37">
        <w:tc>
          <w:tcPr>
            <w:tcW w:w="562" w:type="dxa"/>
          </w:tcPr>
          <w:p w14:paraId="72A9126E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5B34F6BA" w14:textId="0CC6A47A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TV_</w:t>
            </w:r>
            <w:r w:rsidR="00602B98">
              <w:rPr>
                <w:rFonts w:cstheme="minorHAnsi"/>
                <w:sz w:val="20"/>
                <w:szCs w:val="20"/>
              </w:rPr>
              <w:t>48 GY</w:t>
            </w:r>
          </w:p>
        </w:tc>
        <w:tc>
          <w:tcPr>
            <w:tcW w:w="3231" w:type="dxa"/>
          </w:tcPr>
          <w:p w14:paraId="19EA25A6" w14:textId="3BA0872E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TV_</w:t>
            </w:r>
            <w:r w:rsidR="00602B98">
              <w:rPr>
                <w:rFonts w:cstheme="minorHAnsi"/>
                <w:sz w:val="20"/>
                <w:szCs w:val="20"/>
              </w:rPr>
              <w:t>57.6 GY</w:t>
            </w:r>
            <w:r w:rsidRPr="00A60B4C">
              <w:rPr>
                <w:rFonts w:cstheme="minorHAnsi"/>
                <w:sz w:val="20"/>
                <w:szCs w:val="20"/>
              </w:rPr>
              <w:t xml:space="preserve"> + HS_SB</w:t>
            </w:r>
          </w:p>
        </w:tc>
        <w:tc>
          <w:tcPr>
            <w:tcW w:w="2960" w:type="dxa"/>
          </w:tcPr>
          <w:p w14:paraId="46B3103F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6E37" w:rsidRPr="00F74879" w14:paraId="727FD768" w14:textId="77777777" w:rsidTr="00776E37">
        <w:tc>
          <w:tcPr>
            <w:tcW w:w="562" w:type="dxa"/>
          </w:tcPr>
          <w:p w14:paraId="64383F2D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5CDC8287" w14:textId="186EC5A8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TV_</w:t>
            </w:r>
            <w:r w:rsidR="00602B98">
              <w:rPr>
                <w:rFonts w:cstheme="minorHAnsi"/>
                <w:sz w:val="20"/>
                <w:szCs w:val="20"/>
              </w:rPr>
              <w:t>57.6 GY</w:t>
            </w:r>
          </w:p>
        </w:tc>
        <w:tc>
          <w:tcPr>
            <w:tcW w:w="3231" w:type="dxa"/>
          </w:tcPr>
          <w:p w14:paraId="12886570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(Pr</w:t>
            </w:r>
            <w:r>
              <w:rPr>
                <w:rFonts w:cstheme="minorHAnsi"/>
                <w:sz w:val="20"/>
                <w:szCs w:val="20"/>
              </w:rPr>
              <w:t>os</w:t>
            </w:r>
            <w:r w:rsidRPr="00A60B4C">
              <w:rPr>
                <w:rFonts w:cstheme="minorHAnsi"/>
                <w:sz w:val="20"/>
                <w:szCs w:val="20"/>
              </w:rPr>
              <w:t>tate + 0.5 cm) - Anorectum</w:t>
            </w:r>
          </w:p>
        </w:tc>
        <w:tc>
          <w:tcPr>
            <w:tcW w:w="2960" w:type="dxa"/>
          </w:tcPr>
          <w:p w14:paraId="15A83ED9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6E37" w:rsidRPr="00F74879" w14:paraId="57310600" w14:textId="77777777" w:rsidTr="00776E37">
        <w:tc>
          <w:tcPr>
            <w:tcW w:w="562" w:type="dxa"/>
          </w:tcPr>
          <w:p w14:paraId="2D77A30C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61B6DD59" w14:textId="6CA17E9E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TV_</w:t>
            </w:r>
            <w:r w:rsidR="00602B98">
              <w:rPr>
                <w:rFonts w:cstheme="minorHAnsi"/>
                <w:sz w:val="20"/>
                <w:szCs w:val="20"/>
              </w:rPr>
              <w:t>62 GY</w:t>
            </w:r>
          </w:p>
        </w:tc>
        <w:tc>
          <w:tcPr>
            <w:tcW w:w="3231" w:type="dxa"/>
          </w:tcPr>
          <w:p w14:paraId="3F567EF1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Prostate + 0.0 cm</w:t>
            </w:r>
          </w:p>
        </w:tc>
        <w:tc>
          <w:tcPr>
            <w:tcW w:w="2960" w:type="dxa"/>
          </w:tcPr>
          <w:p w14:paraId="7450B4B2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6E37" w:rsidRPr="00F74879" w14:paraId="7E6843B3" w14:textId="77777777" w:rsidTr="00776E37">
        <w:tc>
          <w:tcPr>
            <w:tcW w:w="562" w:type="dxa"/>
          </w:tcPr>
          <w:p w14:paraId="0EC0193A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7A9476C5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z_</w:t>
            </w:r>
            <w:r w:rsidRPr="00A60B4C">
              <w:rPr>
                <w:rFonts w:cstheme="minorHAnsi"/>
                <w:sz w:val="20"/>
                <w:szCs w:val="20"/>
              </w:rPr>
              <w:t>Prostate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+2cm</w:t>
            </w:r>
          </w:p>
        </w:tc>
        <w:tc>
          <w:tcPr>
            <w:tcW w:w="3231" w:type="dxa"/>
          </w:tcPr>
          <w:p w14:paraId="2C9D6651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Prostate + 2.0 cm</w:t>
            </w:r>
          </w:p>
        </w:tc>
        <w:tc>
          <w:tcPr>
            <w:tcW w:w="2960" w:type="dxa"/>
          </w:tcPr>
          <w:p w14:paraId="2D6B09EB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6E37" w:rsidRPr="00FB6FEB" w14:paraId="7C526B7E" w14:textId="77777777" w:rsidTr="00776E37">
        <w:tc>
          <w:tcPr>
            <w:tcW w:w="562" w:type="dxa"/>
          </w:tcPr>
          <w:p w14:paraId="00FA273D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17BFF05B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z_</w:t>
            </w:r>
            <w:r w:rsidRPr="00A60B4C">
              <w:rPr>
                <w:rFonts w:cstheme="minorHAnsi"/>
                <w:sz w:val="20"/>
                <w:szCs w:val="20"/>
              </w:rPr>
              <w:t>SB</w:t>
            </w:r>
            <w:proofErr w:type="spellEnd"/>
          </w:p>
        </w:tc>
        <w:tc>
          <w:tcPr>
            <w:tcW w:w="3231" w:type="dxa"/>
          </w:tcPr>
          <w:p w14:paraId="39749872" w14:textId="15BA946B" w:rsidR="00776E37" w:rsidRPr="00A60B4C" w:rsidRDefault="00776E37" w:rsidP="009826CD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HS Prostate</w:t>
            </w:r>
            <w:r w:rsidR="009826CD">
              <w:rPr>
                <w:rFonts w:cstheme="minorHAnsi"/>
                <w:sz w:val="20"/>
                <w:szCs w:val="20"/>
              </w:rPr>
              <w:t xml:space="preserve"> </w:t>
            </w:r>
            <w:r w:rsidRPr="00A60B4C">
              <w:rPr>
                <w:rFonts w:cstheme="minorHAnsi"/>
                <w:sz w:val="20"/>
                <w:szCs w:val="20"/>
              </w:rPr>
              <w:t>+</w:t>
            </w:r>
            <w:r w:rsidR="009826CD">
              <w:rPr>
                <w:rFonts w:cstheme="minorHAnsi"/>
                <w:sz w:val="20"/>
                <w:szCs w:val="20"/>
              </w:rPr>
              <w:t xml:space="preserve"> </w:t>
            </w:r>
            <w:r w:rsidRPr="00A60B4C">
              <w:rPr>
                <w:rFonts w:cstheme="minorHAnsi"/>
                <w:sz w:val="20"/>
                <w:szCs w:val="20"/>
              </w:rPr>
              <w:t>2</w:t>
            </w:r>
            <w:r w:rsidR="009826CD">
              <w:rPr>
                <w:rFonts w:cstheme="minorHAnsi"/>
                <w:sz w:val="20"/>
                <w:szCs w:val="20"/>
              </w:rPr>
              <w:t xml:space="preserve"> </w:t>
            </w:r>
            <w:r w:rsidRPr="00A60B4C">
              <w:rPr>
                <w:rFonts w:cstheme="minorHAnsi"/>
                <w:sz w:val="20"/>
                <w:szCs w:val="20"/>
              </w:rPr>
              <w:t xml:space="preserve">cm Vesicula </w:t>
            </w:r>
            <w:proofErr w:type="spellStart"/>
            <w:r w:rsidRPr="00A60B4C">
              <w:rPr>
                <w:rFonts w:cstheme="minorHAnsi"/>
                <w:sz w:val="20"/>
                <w:szCs w:val="20"/>
              </w:rPr>
              <w:t>seminalis</w:t>
            </w:r>
            <w:proofErr w:type="spellEnd"/>
          </w:p>
        </w:tc>
        <w:tc>
          <w:tcPr>
            <w:tcW w:w="2960" w:type="dxa"/>
          </w:tcPr>
          <w:p w14:paraId="49091409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6E37" w:rsidRPr="00F74879" w14:paraId="455143B7" w14:textId="77777777" w:rsidTr="00776E37">
        <w:tc>
          <w:tcPr>
            <w:tcW w:w="562" w:type="dxa"/>
          </w:tcPr>
          <w:p w14:paraId="00F2B2E5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79C5A0E1" w14:textId="0A836345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z</w:t>
            </w:r>
            <w:r w:rsidRPr="00A60B4C">
              <w:rPr>
                <w:rFonts w:cstheme="minorHAnsi"/>
                <w:sz w:val="20"/>
                <w:szCs w:val="20"/>
              </w:rPr>
              <w:t>_PRV_</w:t>
            </w:r>
            <w:r w:rsidR="00602B98">
              <w:rPr>
                <w:rFonts w:cstheme="minorHAnsi"/>
                <w:sz w:val="20"/>
                <w:szCs w:val="20"/>
              </w:rPr>
              <w:t>Bowel</w:t>
            </w:r>
            <w:proofErr w:type="spellEnd"/>
          </w:p>
        </w:tc>
        <w:tc>
          <w:tcPr>
            <w:tcW w:w="3231" w:type="dxa"/>
          </w:tcPr>
          <w:p w14:paraId="2DB9BF97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A60B4C">
              <w:rPr>
                <w:rFonts w:cstheme="minorHAnsi"/>
                <w:sz w:val="20"/>
                <w:szCs w:val="20"/>
              </w:rPr>
              <w:t>Bag_Bowel</w:t>
            </w:r>
            <w:proofErr w:type="spellEnd"/>
            <w:r w:rsidRPr="00A60B4C">
              <w:rPr>
                <w:rFonts w:cstheme="minorHAnsi"/>
                <w:sz w:val="20"/>
                <w:szCs w:val="20"/>
              </w:rPr>
              <w:t xml:space="preserve"> + 0.1 cm</w:t>
            </w:r>
          </w:p>
        </w:tc>
        <w:tc>
          <w:tcPr>
            <w:tcW w:w="2960" w:type="dxa"/>
          </w:tcPr>
          <w:p w14:paraId="49F7DFCB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6E37" w:rsidRPr="00FB6FEB" w14:paraId="44E752F4" w14:textId="77777777" w:rsidTr="00776E37">
        <w:tc>
          <w:tcPr>
            <w:tcW w:w="562" w:type="dxa"/>
          </w:tcPr>
          <w:p w14:paraId="599F9C92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5B4665C1" w14:textId="6D8408E2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z</w:t>
            </w:r>
            <w:r w:rsidRPr="00A60B4C">
              <w:rPr>
                <w:rFonts w:cstheme="minorHAnsi"/>
                <w:sz w:val="20"/>
                <w:szCs w:val="20"/>
              </w:rPr>
              <w:t>_PTV_</w:t>
            </w:r>
            <w:r w:rsidR="00602B98">
              <w:rPr>
                <w:rFonts w:cstheme="minorHAnsi"/>
                <w:sz w:val="20"/>
                <w:szCs w:val="20"/>
              </w:rPr>
              <w:t>48 GY</w:t>
            </w:r>
          </w:p>
        </w:tc>
        <w:tc>
          <w:tcPr>
            <w:tcW w:w="3231" w:type="dxa"/>
          </w:tcPr>
          <w:p w14:paraId="36BA795A" w14:textId="7D55B67E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TV_</w:t>
            </w:r>
            <w:r w:rsidR="00602B98">
              <w:rPr>
                <w:rFonts w:cstheme="minorHAnsi"/>
                <w:sz w:val="20"/>
                <w:szCs w:val="20"/>
              </w:rPr>
              <w:t>48 GY</w:t>
            </w:r>
            <w:r w:rsidRPr="00A60B4C">
              <w:rPr>
                <w:rFonts w:cstheme="minorHAnsi"/>
                <w:sz w:val="20"/>
                <w:szCs w:val="20"/>
              </w:rPr>
              <w:t xml:space="preserve"> + 0.5 cm left/right, 0.5 cm cranial/caudal, 0.5 cm anterior, 0.3 cm posterior</w:t>
            </w:r>
          </w:p>
        </w:tc>
        <w:tc>
          <w:tcPr>
            <w:tcW w:w="2960" w:type="dxa"/>
          </w:tcPr>
          <w:p w14:paraId="2ACE3C2D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6E37" w:rsidRPr="00FB6FEB" w14:paraId="402D42DA" w14:textId="77777777" w:rsidTr="00776E37">
        <w:tc>
          <w:tcPr>
            <w:tcW w:w="562" w:type="dxa"/>
          </w:tcPr>
          <w:p w14:paraId="796634DA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610683B5" w14:textId="5C46EB4B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z</w:t>
            </w:r>
            <w:r w:rsidRPr="00A60B4C">
              <w:rPr>
                <w:rFonts w:cstheme="minorHAnsi"/>
                <w:sz w:val="20"/>
                <w:szCs w:val="20"/>
              </w:rPr>
              <w:t>_PTV_</w:t>
            </w:r>
            <w:r w:rsidR="00602B98">
              <w:rPr>
                <w:rFonts w:cstheme="minorHAnsi"/>
                <w:sz w:val="20"/>
                <w:szCs w:val="20"/>
              </w:rPr>
              <w:t>57.6 GY</w:t>
            </w:r>
          </w:p>
        </w:tc>
        <w:tc>
          <w:tcPr>
            <w:tcW w:w="3231" w:type="dxa"/>
          </w:tcPr>
          <w:p w14:paraId="51F7A1FA" w14:textId="27BD8F43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TV_</w:t>
            </w:r>
            <w:r w:rsidR="00602B98">
              <w:rPr>
                <w:rFonts w:cstheme="minorHAnsi"/>
                <w:sz w:val="20"/>
                <w:szCs w:val="20"/>
              </w:rPr>
              <w:t>57.6 GY</w:t>
            </w:r>
            <w:r w:rsidRPr="00A60B4C">
              <w:rPr>
                <w:rFonts w:cstheme="minorHAnsi"/>
                <w:sz w:val="20"/>
                <w:szCs w:val="20"/>
              </w:rPr>
              <w:t xml:space="preserve"> + 0.5 cm left/right, 0.5 cm cranial/caudal, 0.5 cm anterior, 0.3 cm posterior</w:t>
            </w:r>
          </w:p>
        </w:tc>
        <w:tc>
          <w:tcPr>
            <w:tcW w:w="2960" w:type="dxa"/>
          </w:tcPr>
          <w:p w14:paraId="240DCAE4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6E37" w:rsidRPr="00FB6FEB" w14:paraId="2312A809" w14:textId="77777777" w:rsidTr="00776E37">
        <w:tc>
          <w:tcPr>
            <w:tcW w:w="562" w:type="dxa"/>
          </w:tcPr>
          <w:p w14:paraId="236A7D9D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4761B066" w14:textId="2E2DD036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z</w:t>
            </w:r>
            <w:r w:rsidRPr="00A60B4C">
              <w:rPr>
                <w:rFonts w:cstheme="minorHAnsi"/>
                <w:sz w:val="20"/>
                <w:szCs w:val="20"/>
              </w:rPr>
              <w:t>_PTV_</w:t>
            </w:r>
            <w:r w:rsidR="00602B98">
              <w:rPr>
                <w:rFonts w:cstheme="minorHAnsi"/>
                <w:sz w:val="20"/>
                <w:szCs w:val="20"/>
              </w:rPr>
              <w:t>62 GY</w:t>
            </w:r>
          </w:p>
        </w:tc>
        <w:tc>
          <w:tcPr>
            <w:tcW w:w="3231" w:type="dxa"/>
          </w:tcPr>
          <w:p w14:paraId="09B91405" w14:textId="0F79E576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CTV_</w:t>
            </w:r>
            <w:r w:rsidR="00602B98">
              <w:rPr>
                <w:rFonts w:cstheme="minorHAnsi"/>
                <w:sz w:val="20"/>
                <w:szCs w:val="20"/>
              </w:rPr>
              <w:t>62 GY</w:t>
            </w:r>
            <w:r w:rsidR="009826CD">
              <w:rPr>
                <w:rFonts w:cstheme="minorHAnsi"/>
                <w:sz w:val="20"/>
                <w:szCs w:val="20"/>
              </w:rPr>
              <w:t xml:space="preserve"> + </w:t>
            </w:r>
            <w:r w:rsidRPr="00A60B4C">
              <w:rPr>
                <w:rFonts w:cstheme="minorHAnsi"/>
                <w:sz w:val="20"/>
                <w:szCs w:val="20"/>
              </w:rPr>
              <w:t xml:space="preserve">0.5 cm left/right, 0.5 cm cranial/caudal, 0.5 cm anterior, </w:t>
            </w:r>
            <w:r w:rsidRPr="00A60B4C">
              <w:rPr>
                <w:rFonts w:cstheme="minorHAnsi"/>
                <w:sz w:val="20"/>
                <w:szCs w:val="20"/>
              </w:rPr>
              <w:lastRenderedPageBreak/>
              <w:t>0.3 cm posterior</w:t>
            </w:r>
          </w:p>
        </w:tc>
        <w:tc>
          <w:tcPr>
            <w:tcW w:w="2960" w:type="dxa"/>
          </w:tcPr>
          <w:p w14:paraId="1C41CAED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6E37" w:rsidRPr="00FB6FEB" w14:paraId="485E870A" w14:textId="77777777" w:rsidTr="00776E37">
        <w:tc>
          <w:tcPr>
            <w:tcW w:w="562" w:type="dxa"/>
          </w:tcPr>
          <w:p w14:paraId="1DC5351E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</w:tcPr>
          <w:p w14:paraId="31937D31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z</w:t>
            </w:r>
            <w:r w:rsidRPr="00A60B4C">
              <w:rPr>
                <w:rFonts w:cstheme="minorHAnsi"/>
                <w:sz w:val="20"/>
                <w:szCs w:val="20"/>
              </w:rPr>
              <w:t>1_RectalWall</w:t>
            </w:r>
          </w:p>
        </w:tc>
        <w:tc>
          <w:tcPr>
            <w:tcW w:w="3231" w:type="dxa"/>
          </w:tcPr>
          <w:p w14:paraId="02368A9C" w14:textId="5264901F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Anorectum + 1.0 cm left/right, 1.0</w:t>
            </w:r>
            <w:r w:rsidR="009826CD">
              <w:rPr>
                <w:rFonts w:cstheme="minorHAnsi"/>
                <w:sz w:val="20"/>
                <w:szCs w:val="20"/>
              </w:rPr>
              <w:t xml:space="preserve"> </w:t>
            </w:r>
            <w:r w:rsidRPr="00A60B4C">
              <w:rPr>
                <w:rFonts w:cstheme="minorHAnsi"/>
                <w:sz w:val="20"/>
                <w:szCs w:val="20"/>
              </w:rPr>
              <w:t>cm anterior</w:t>
            </w:r>
          </w:p>
        </w:tc>
        <w:tc>
          <w:tcPr>
            <w:tcW w:w="2960" w:type="dxa"/>
          </w:tcPr>
          <w:p w14:paraId="017032EE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76E37" w:rsidRPr="00F74879" w14:paraId="388D4FF7" w14:textId="77777777" w:rsidTr="00776E37">
        <w:tc>
          <w:tcPr>
            <w:tcW w:w="562" w:type="dxa"/>
            <w:tcBorders>
              <w:bottom w:val="double" w:sz="4" w:space="0" w:color="auto"/>
            </w:tcBorders>
          </w:tcPr>
          <w:p w14:paraId="6D6F6C68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1" w:type="dxa"/>
            <w:tcBorders>
              <w:bottom w:val="double" w:sz="4" w:space="0" w:color="auto"/>
            </w:tcBorders>
          </w:tcPr>
          <w:p w14:paraId="669EC073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z</w:t>
            </w:r>
            <w:r w:rsidRPr="00A60B4C">
              <w:rPr>
                <w:rFonts w:cstheme="minorHAnsi"/>
                <w:sz w:val="20"/>
                <w:szCs w:val="20"/>
              </w:rPr>
              <w:t>2_RectalWall</w:t>
            </w:r>
          </w:p>
        </w:tc>
        <w:tc>
          <w:tcPr>
            <w:tcW w:w="3231" w:type="dxa"/>
            <w:tcBorders>
              <w:bottom w:val="double" w:sz="4" w:space="0" w:color="auto"/>
            </w:tcBorders>
          </w:tcPr>
          <w:p w14:paraId="7349E08E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  <w:r w:rsidRPr="00A60B4C">
              <w:rPr>
                <w:rFonts w:cstheme="minorHAnsi"/>
                <w:sz w:val="20"/>
                <w:szCs w:val="20"/>
              </w:rPr>
              <w:t>HS1_RectalWall – 0.2 cm posterior</w:t>
            </w:r>
          </w:p>
        </w:tc>
        <w:tc>
          <w:tcPr>
            <w:tcW w:w="2960" w:type="dxa"/>
            <w:tcBorders>
              <w:bottom w:val="double" w:sz="4" w:space="0" w:color="auto"/>
            </w:tcBorders>
          </w:tcPr>
          <w:p w14:paraId="74388D30" w14:textId="77777777" w:rsidR="00776E37" w:rsidRPr="00A60B4C" w:rsidRDefault="00776E37" w:rsidP="00776E37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346F2F85" w14:textId="77777777" w:rsidR="00962E01" w:rsidRDefault="00962E01" w:rsidP="00E95CFA"/>
    <w:p w14:paraId="216C4EC1" w14:textId="77777777" w:rsidR="00D11336" w:rsidRDefault="00D11336" w:rsidP="00E95CFA"/>
    <w:p w14:paraId="103008DA" w14:textId="77777777" w:rsidR="00D11336" w:rsidRDefault="00D11336" w:rsidP="00E95CFA"/>
    <w:p w14:paraId="5D4D6276" w14:textId="77777777" w:rsidR="00D11336" w:rsidRDefault="00D11336" w:rsidP="00E95CFA"/>
    <w:p w14:paraId="007F74ED" w14:textId="77777777" w:rsidR="00D11336" w:rsidRDefault="00D11336" w:rsidP="00E95CFA"/>
    <w:p w14:paraId="2E3BD46B" w14:textId="77777777" w:rsidR="00D11336" w:rsidRDefault="00D11336" w:rsidP="00E95CFA"/>
    <w:p w14:paraId="6274B870" w14:textId="77777777" w:rsidR="00D11336" w:rsidRDefault="00D11336" w:rsidP="00E95CFA"/>
    <w:p w14:paraId="20641111" w14:textId="77777777" w:rsidR="00D11336" w:rsidRDefault="00D11336" w:rsidP="00E95CFA"/>
    <w:p w14:paraId="318CAFD1" w14:textId="77777777" w:rsidR="00D11336" w:rsidRDefault="00D11336" w:rsidP="00E95CFA"/>
    <w:p w14:paraId="59D0C9F5" w14:textId="77777777" w:rsidR="00D11336" w:rsidRDefault="00D11336" w:rsidP="00E95CFA"/>
    <w:p w14:paraId="7A4E3534" w14:textId="77777777" w:rsidR="00D11336" w:rsidRDefault="00D11336" w:rsidP="00E95CFA"/>
    <w:p w14:paraId="560C94B1" w14:textId="77777777" w:rsidR="00D11336" w:rsidRDefault="00D11336" w:rsidP="00E95CFA"/>
    <w:p w14:paraId="15B02BA8" w14:textId="77777777" w:rsidR="00D11336" w:rsidRDefault="00D11336" w:rsidP="00E95CFA"/>
    <w:p w14:paraId="4774DEE2" w14:textId="77777777" w:rsidR="00D11336" w:rsidRDefault="00D11336" w:rsidP="00E95CFA"/>
    <w:p w14:paraId="709105FC" w14:textId="77777777" w:rsidR="00D11336" w:rsidRDefault="00D11336" w:rsidP="00E95CFA"/>
    <w:p w14:paraId="3231860C" w14:textId="77777777" w:rsidR="00D11336" w:rsidRDefault="00D11336" w:rsidP="00E95CFA"/>
    <w:p w14:paraId="0F2896B6" w14:textId="77777777" w:rsidR="00D11336" w:rsidRDefault="00D11336" w:rsidP="00E95CFA"/>
    <w:p w14:paraId="2FBC2E12" w14:textId="77777777" w:rsidR="00D11336" w:rsidRDefault="00D11336" w:rsidP="00E95CFA"/>
    <w:p w14:paraId="7A226AB1" w14:textId="77777777" w:rsidR="00D11336" w:rsidRDefault="00D11336" w:rsidP="00E95CFA"/>
    <w:p w14:paraId="36CA0F84" w14:textId="77777777" w:rsidR="00D11336" w:rsidRDefault="00D11336" w:rsidP="00E95CFA"/>
    <w:p w14:paraId="2D154A6A" w14:textId="77777777" w:rsidR="00D11336" w:rsidRDefault="00D11336" w:rsidP="00E95CFA"/>
    <w:p w14:paraId="0C07F6CB" w14:textId="77777777" w:rsidR="00D11336" w:rsidRDefault="00D11336" w:rsidP="00E95CFA"/>
    <w:p w14:paraId="3DDFEDD0" w14:textId="77777777" w:rsidR="00D11336" w:rsidRDefault="00D11336" w:rsidP="00E95CFA"/>
    <w:p w14:paraId="3DCE898A" w14:textId="77777777" w:rsidR="00D11336" w:rsidRDefault="00D11336" w:rsidP="00E95CFA"/>
    <w:tbl>
      <w:tblPr>
        <w:tblStyle w:val="TableGrid"/>
        <w:tblpPr w:leftFromText="141" w:rightFromText="141" w:vertAnchor="text" w:tblpY="1"/>
        <w:tblOverlap w:val="never"/>
        <w:tblW w:w="50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2236"/>
        <w:gridCol w:w="1033"/>
        <w:gridCol w:w="1089"/>
        <w:gridCol w:w="1259"/>
        <w:gridCol w:w="888"/>
        <w:gridCol w:w="924"/>
      </w:tblGrid>
      <w:tr w:rsidR="00962E01" w:rsidRPr="00776E37" w14:paraId="17C6EFDA" w14:textId="77777777" w:rsidTr="00786829">
        <w:tc>
          <w:tcPr>
            <w:tcW w:w="4998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EAC6C63" w14:textId="26D023E1" w:rsidR="00962E01" w:rsidRPr="00776E37" w:rsidRDefault="00962E01" w:rsidP="00786829">
            <w:r w:rsidRPr="00776E37">
              <w:rPr>
                <w:b/>
                <w:bCs/>
              </w:rPr>
              <w:lastRenderedPageBreak/>
              <w:t xml:space="preserve">Table </w:t>
            </w:r>
            <w:r w:rsidR="00D11336">
              <w:rPr>
                <w:b/>
                <w:bCs/>
              </w:rPr>
              <w:t>E</w:t>
            </w:r>
            <w:r>
              <w:rPr>
                <w:b/>
                <w:bCs/>
              </w:rPr>
              <w:t>2.</w:t>
            </w:r>
            <w:r>
              <w:t xml:space="preserve">  Summary of c</w:t>
            </w:r>
            <w:r w:rsidRPr="0010188D">
              <w:t xml:space="preserve">umulative </w:t>
            </w:r>
            <w:r>
              <w:t>l</w:t>
            </w:r>
            <w:r w:rsidRPr="0010188D">
              <w:t xml:space="preserve">ink </w:t>
            </w:r>
            <w:r>
              <w:t>mixed-m</w:t>
            </w:r>
            <w:r w:rsidRPr="0010188D">
              <w:t>odel</w:t>
            </w:r>
            <w:r>
              <w:t xml:space="preserve"> with formula: “Target correction extent” ~ “Workflow (reference level: “5 influencer”)” + (1 | Patient) + (1 | Target). </w:t>
            </w:r>
          </w:p>
        </w:tc>
      </w:tr>
      <w:tr w:rsidR="00962E01" w:rsidRPr="00A60B4C" w14:paraId="50F8E9EF" w14:textId="77777777" w:rsidTr="00786829">
        <w:tc>
          <w:tcPr>
            <w:tcW w:w="631" w:type="pct"/>
            <w:vMerge w:val="restart"/>
            <w:tcBorders>
              <w:top w:val="double" w:sz="4" w:space="0" w:color="auto"/>
            </w:tcBorders>
          </w:tcPr>
          <w:p w14:paraId="45EC4886" w14:textId="77777777" w:rsidR="00962E01" w:rsidRDefault="00962E01" w:rsidP="00786829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andom</w:t>
            </w:r>
          </w:p>
          <w:p w14:paraId="14A71DB7" w14:textId="77777777" w:rsidR="00962E01" w:rsidRPr="00A60B4C" w:rsidRDefault="00962E01" w:rsidP="0078682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ffects</w:t>
            </w:r>
          </w:p>
        </w:tc>
        <w:tc>
          <w:tcPr>
            <w:tcW w:w="1334" w:type="pct"/>
            <w:tcBorders>
              <w:top w:val="double" w:sz="4" w:space="0" w:color="auto"/>
              <w:bottom w:val="single" w:sz="4" w:space="0" w:color="auto"/>
            </w:tcBorders>
          </w:tcPr>
          <w:p w14:paraId="6A2BB192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Group</w:t>
            </w:r>
          </w:p>
        </w:tc>
        <w:tc>
          <w:tcPr>
            <w:tcW w:w="621" w:type="pct"/>
            <w:tcBorders>
              <w:top w:val="double" w:sz="4" w:space="0" w:color="auto"/>
              <w:bottom w:val="single" w:sz="4" w:space="0" w:color="auto"/>
            </w:tcBorders>
          </w:tcPr>
          <w:p w14:paraId="294821CE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ariance</w:t>
            </w:r>
          </w:p>
        </w:tc>
        <w:tc>
          <w:tcPr>
            <w:tcW w:w="554" w:type="pct"/>
            <w:tcBorders>
              <w:top w:val="double" w:sz="4" w:space="0" w:color="auto"/>
              <w:bottom w:val="single" w:sz="4" w:space="0" w:color="auto"/>
            </w:tcBorders>
          </w:tcPr>
          <w:p w14:paraId="4F45A7AA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andard deviation</w:t>
            </w:r>
          </w:p>
        </w:tc>
        <w:tc>
          <w:tcPr>
            <w:tcW w:w="786" w:type="pct"/>
            <w:tcBorders>
              <w:top w:val="double" w:sz="4" w:space="0" w:color="auto"/>
              <w:bottom w:val="single" w:sz="4" w:space="0" w:color="auto"/>
            </w:tcBorders>
          </w:tcPr>
          <w:p w14:paraId="3E3DF7B4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umber of groups</w:t>
            </w:r>
          </w:p>
        </w:tc>
        <w:tc>
          <w:tcPr>
            <w:tcW w:w="554" w:type="pct"/>
            <w:tcBorders>
              <w:top w:val="double" w:sz="4" w:space="0" w:color="auto"/>
              <w:bottom w:val="single" w:sz="4" w:space="0" w:color="auto"/>
            </w:tcBorders>
          </w:tcPr>
          <w:p w14:paraId="6A549126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double" w:sz="4" w:space="0" w:color="auto"/>
              <w:bottom w:val="single" w:sz="4" w:space="0" w:color="auto"/>
            </w:tcBorders>
          </w:tcPr>
          <w:p w14:paraId="49515A10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62E01" w:rsidRPr="00A60B4C" w14:paraId="65FAB729" w14:textId="77777777" w:rsidTr="00786829">
        <w:tc>
          <w:tcPr>
            <w:tcW w:w="631" w:type="pct"/>
            <w:vMerge/>
            <w:textDirection w:val="btLr"/>
          </w:tcPr>
          <w:p w14:paraId="783352A8" w14:textId="77777777" w:rsidR="00962E01" w:rsidRPr="00A60B4C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</w:tcPr>
          <w:p w14:paraId="63F6F941" w14:textId="77777777" w:rsidR="00962E01" w:rsidRPr="00A60B4C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ient (Intercept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14C52721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5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6A7AE1C5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6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07343908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797CA20C" w14:textId="77777777" w:rsidR="00962E01" w:rsidRPr="00A60B4C" w:rsidRDefault="00962E01" w:rsidP="007868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3D61A4C4" w14:textId="77777777" w:rsidR="00962E01" w:rsidRPr="00A60B4C" w:rsidRDefault="00962E01" w:rsidP="0078682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62E01" w:rsidRPr="00A60B4C" w14:paraId="01A3E361" w14:textId="77777777" w:rsidTr="00786829">
        <w:tc>
          <w:tcPr>
            <w:tcW w:w="631" w:type="pct"/>
            <w:vMerge/>
            <w:textDirection w:val="btLr"/>
          </w:tcPr>
          <w:p w14:paraId="5E51966E" w14:textId="77777777" w:rsidR="00962E01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</w:tcPr>
          <w:p w14:paraId="7B04E16F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arget (Intercept)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0549599C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69FF79EE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08F58B83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4EF5D138" w14:textId="77777777" w:rsidR="00962E01" w:rsidRPr="00A60B4C" w:rsidRDefault="00962E01" w:rsidP="0078682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476826C3" w14:textId="77777777" w:rsidR="00962E01" w:rsidRPr="00A60B4C" w:rsidRDefault="00962E01" w:rsidP="00786829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62E01" w:rsidRPr="00A60B4C" w14:paraId="2DC7F14C" w14:textId="77777777" w:rsidTr="00786829">
        <w:tc>
          <w:tcPr>
            <w:tcW w:w="631" w:type="pct"/>
            <w:vMerge w:val="restart"/>
            <w:tcBorders>
              <w:top w:val="double" w:sz="4" w:space="0" w:color="auto"/>
            </w:tcBorders>
          </w:tcPr>
          <w:p w14:paraId="0756C03B" w14:textId="77777777" w:rsidR="00962E01" w:rsidRDefault="00962E01" w:rsidP="00786829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ixed</w:t>
            </w:r>
          </w:p>
          <w:p w14:paraId="26194F8F" w14:textId="77777777" w:rsidR="00962E01" w:rsidRPr="00A60B4C" w:rsidRDefault="00962E01" w:rsidP="0078682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ffects</w:t>
            </w:r>
          </w:p>
        </w:tc>
        <w:tc>
          <w:tcPr>
            <w:tcW w:w="1334" w:type="pct"/>
            <w:tcBorders>
              <w:top w:val="double" w:sz="4" w:space="0" w:color="auto"/>
              <w:bottom w:val="single" w:sz="4" w:space="0" w:color="auto"/>
            </w:tcBorders>
          </w:tcPr>
          <w:p w14:paraId="340DE1CD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efficient</w:t>
            </w:r>
          </w:p>
        </w:tc>
        <w:tc>
          <w:tcPr>
            <w:tcW w:w="621" w:type="pct"/>
            <w:tcBorders>
              <w:top w:val="double" w:sz="4" w:space="0" w:color="auto"/>
              <w:bottom w:val="single" w:sz="4" w:space="0" w:color="auto"/>
            </w:tcBorders>
          </w:tcPr>
          <w:p w14:paraId="139C4430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stimate</w:t>
            </w:r>
          </w:p>
        </w:tc>
        <w:tc>
          <w:tcPr>
            <w:tcW w:w="554" w:type="pct"/>
            <w:tcBorders>
              <w:top w:val="double" w:sz="4" w:space="0" w:color="auto"/>
              <w:bottom w:val="single" w:sz="4" w:space="0" w:color="auto"/>
            </w:tcBorders>
          </w:tcPr>
          <w:p w14:paraId="6CF0A4F0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andard error</w:t>
            </w:r>
          </w:p>
        </w:tc>
        <w:tc>
          <w:tcPr>
            <w:tcW w:w="786" w:type="pct"/>
            <w:tcBorders>
              <w:top w:val="double" w:sz="4" w:space="0" w:color="auto"/>
              <w:bottom w:val="single" w:sz="4" w:space="0" w:color="auto"/>
            </w:tcBorders>
          </w:tcPr>
          <w:p w14:paraId="66F475EC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nfidence interval (95%)</w:t>
            </w:r>
          </w:p>
        </w:tc>
        <w:tc>
          <w:tcPr>
            <w:tcW w:w="554" w:type="pct"/>
            <w:tcBorders>
              <w:top w:val="double" w:sz="4" w:space="0" w:color="auto"/>
              <w:bottom w:val="single" w:sz="4" w:space="0" w:color="auto"/>
            </w:tcBorders>
          </w:tcPr>
          <w:p w14:paraId="4B5CC22A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z-value</w:t>
            </w:r>
          </w:p>
        </w:tc>
        <w:tc>
          <w:tcPr>
            <w:tcW w:w="521" w:type="pct"/>
            <w:tcBorders>
              <w:top w:val="double" w:sz="4" w:space="0" w:color="auto"/>
              <w:bottom w:val="single" w:sz="4" w:space="0" w:color="auto"/>
            </w:tcBorders>
          </w:tcPr>
          <w:p w14:paraId="4091A085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="00962E01" w:rsidRPr="00A60B4C" w14:paraId="0ED31FEC" w14:textId="77777777" w:rsidTr="00786829">
        <w:tc>
          <w:tcPr>
            <w:tcW w:w="631" w:type="pct"/>
            <w:vMerge/>
            <w:textDirection w:val="btLr"/>
          </w:tcPr>
          <w:p w14:paraId="6A80C86C" w14:textId="77777777" w:rsidR="00962E01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</w:tcPr>
          <w:p w14:paraId="6995D2F0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rkflow |2 Influencer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33CA3D1F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7097925E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</w:t>
            </w:r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</w:tcPr>
          <w:p w14:paraId="01D724A0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-3.75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35A4C6FF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2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0D72F950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62E01" w:rsidRPr="00A60B4C" w14:paraId="084A3D1F" w14:textId="77777777" w:rsidTr="00786829">
        <w:tc>
          <w:tcPr>
            <w:tcW w:w="631" w:type="pct"/>
            <w:vMerge/>
            <w:textDirection w:val="btLr"/>
          </w:tcPr>
          <w:p w14:paraId="547C5A81" w14:textId="77777777" w:rsidR="00962E01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34" w:type="pct"/>
            <w:tcBorders>
              <w:top w:val="single" w:sz="4" w:space="0" w:color="auto"/>
            </w:tcBorders>
          </w:tcPr>
          <w:p w14:paraId="41A8E26D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orkflow |3 Influencer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07034817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1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23F161B0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0</w:t>
            </w:r>
          </w:p>
        </w:tc>
        <w:tc>
          <w:tcPr>
            <w:tcW w:w="786" w:type="pct"/>
            <w:tcBorders>
              <w:top w:val="single" w:sz="4" w:space="0" w:color="auto"/>
            </w:tcBorders>
          </w:tcPr>
          <w:p w14:paraId="7E3D73C7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24-4.99</w:t>
            </w:r>
          </w:p>
        </w:tc>
        <w:tc>
          <w:tcPr>
            <w:tcW w:w="554" w:type="pct"/>
            <w:tcBorders>
              <w:top w:val="single" w:sz="4" w:space="0" w:color="auto"/>
            </w:tcBorders>
          </w:tcPr>
          <w:p w14:paraId="168F8724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16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1B402EA5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56632F24" w14:textId="311B66D6" w:rsidR="00962E01" w:rsidRDefault="00962E01" w:rsidP="00E95CFA">
      <w:pPr>
        <w:tabs>
          <w:tab w:val="left" w:pos="930"/>
        </w:tabs>
      </w:pPr>
    </w:p>
    <w:p w14:paraId="0344DAF1" w14:textId="038FEFB3" w:rsidR="00962E01" w:rsidRDefault="00962E01" w:rsidP="00962E01"/>
    <w:p w14:paraId="52F2A266" w14:textId="77777777" w:rsidR="00D11336" w:rsidRDefault="00D11336" w:rsidP="00962E01"/>
    <w:p w14:paraId="41DF2B3E" w14:textId="77777777" w:rsidR="00D11336" w:rsidRDefault="00D11336" w:rsidP="00962E01"/>
    <w:p w14:paraId="4B58D9C0" w14:textId="77777777" w:rsidR="00D11336" w:rsidRDefault="00D11336" w:rsidP="00962E01"/>
    <w:p w14:paraId="4F2F9263" w14:textId="77777777" w:rsidR="00D11336" w:rsidRDefault="00D11336" w:rsidP="00962E01"/>
    <w:p w14:paraId="4C82810A" w14:textId="77777777" w:rsidR="00D11336" w:rsidRDefault="00D11336" w:rsidP="00962E01"/>
    <w:p w14:paraId="397F25CE" w14:textId="77777777" w:rsidR="00D11336" w:rsidRDefault="00D11336" w:rsidP="00962E01"/>
    <w:p w14:paraId="1407F456" w14:textId="77777777" w:rsidR="00D11336" w:rsidRDefault="00D11336" w:rsidP="00962E01"/>
    <w:p w14:paraId="64D5799E" w14:textId="77777777" w:rsidR="00D11336" w:rsidRDefault="00D11336" w:rsidP="00962E01"/>
    <w:p w14:paraId="73979C53" w14:textId="77777777" w:rsidR="00D11336" w:rsidRDefault="00D11336" w:rsidP="00962E01"/>
    <w:p w14:paraId="4D3C2BAB" w14:textId="77777777" w:rsidR="00D11336" w:rsidRDefault="00D11336" w:rsidP="00962E01"/>
    <w:p w14:paraId="543AFA3C" w14:textId="77777777" w:rsidR="00D11336" w:rsidRDefault="00D11336" w:rsidP="00962E01"/>
    <w:p w14:paraId="64E6EC7A" w14:textId="77777777" w:rsidR="00D11336" w:rsidRDefault="00D11336" w:rsidP="00962E01"/>
    <w:p w14:paraId="611E785A" w14:textId="77777777" w:rsidR="00D11336" w:rsidRDefault="00D11336" w:rsidP="00962E01"/>
    <w:p w14:paraId="2936532D" w14:textId="77777777" w:rsidR="00D11336" w:rsidRDefault="00D11336" w:rsidP="00962E01"/>
    <w:p w14:paraId="3D48EAC4" w14:textId="77777777" w:rsidR="00D11336" w:rsidRDefault="00D11336" w:rsidP="00962E01"/>
    <w:p w14:paraId="4608303D" w14:textId="77777777" w:rsidR="00D11336" w:rsidRDefault="00D11336" w:rsidP="00962E01"/>
    <w:p w14:paraId="0D3FCBD0" w14:textId="77777777" w:rsidR="00D11336" w:rsidRDefault="00D11336" w:rsidP="00962E01"/>
    <w:p w14:paraId="74805B1C" w14:textId="77777777" w:rsidR="00D11336" w:rsidRDefault="00D11336" w:rsidP="00962E01"/>
    <w:p w14:paraId="1C446E13" w14:textId="77777777" w:rsidR="00D11336" w:rsidRDefault="00D11336" w:rsidP="00962E01"/>
    <w:tbl>
      <w:tblPr>
        <w:tblStyle w:val="TableGrid"/>
        <w:tblpPr w:leftFromText="141" w:rightFromText="141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5"/>
        <w:gridCol w:w="2296"/>
        <w:gridCol w:w="1049"/>
        <w:gridCol w:w="1049"/>
        <w:gridCol w:w="180"/>
        <w:gridCol w:w="1115"/>
        <w:gridCol w:w="928"/>
        <w:gridCol w:w="928"/>
      </w:tblGrid>
      <w:tr w:rsidR="00962E01" w:rsidRPr="00776E37" w14:paraId="6DA90AB5" w14:textId="77777777" w:rsidTr="00786829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6657793" w14:textId="27D5D3DB" w:rsidR="00962E01" w:rsidRPr="00776E37" w:rsidRDefault="00962E01" w:rsidP="00786829">
            <w:r w:rsidRPr="00776E37">
              <w:rPr>
                <w:b/>
                <w:bCs/>
              </w:rPr>
              <w:lastRenderedPageBreak/>
              <w:t xml:space="preserve">Table </w:t>
            </w:r>
            <w:r w:rsidR="00D11336">
              <w:rPr>
                <w:b/>
                <w:bCs/>
              </w:rPr>
              <w:t>E</w:t>
            </w:r>
            <w:r>
              <w:rPr>
                <w:b/>
                <w:bCs/>
              </w:rPr>
              <w:t>3.</w:t>
            </w:r>
            <w:r>
              <w:t xml:space="preserve"> Summary of the linear</w:t>
            </w:r>
            <w:r w:rsidRPr="0010188D">
              <w:t xml:space="preserve"> </w:t>
            </w:r>
            <w:r>
              <w:t>m</w:t>
            </w:r>
            <w:r w:rsidRPr="0010188D">
              <w:t>ixed</w:t>
            </w:r>
            <w:r>
              <w:t>-m</w:t>
            </w:r>
            <w:r w:rsidRPr="0010188D">
              <w:t>odel</w:t>
            </w:r>
            <w:r>
              <w:t xml:space="preserve"> with formula: “Contouring time” ~ “Number of corrections” + “Extent of </w:t>
            </w:r>
            <w:r w:rsidR="00661AB8">
              <w:t>corrections” +</w:t>
            </w:r>
            <w:r>
              <w:t xml:space="preserve"> Fraction + (1 | Patient). </w:t>
            </w:r>
          </w:p>
        </w:tc>
      </w:tr>
      <w:tr w:rsidR="00962E01" w:rsidRPr="00A60B4C" w14:paraId="0EB707C8" w14:textId="77777777" w:rsidTr="006A4366">
        <w:tc>
          <w:tcPr>
            <w:tcW w:w="634" w:type="pct"/>
            <w:vMerge w:val="restart"/>
            <w:tcBorders>
              <w:top w:val="double" w:sz="4" w:space="0" w:color="auto"/>
            </w:tcBorders>
          </w:tcPr>
          <w:p w14:paraId="090CA676" w14:textId="77777777" w:rsidR="00962E01" w:rsidRDefault="00962E01" w:rsidP="00786829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andom</w:t>
            </w:r>
          </w:p>
          <w:p w14:paraId="455AB523" w14:textId="77777777" w:rsidR="00962E01" w:rsidRPr="00A60B4C" w:rsidRDefault="00962E01" w:rsidP="0078682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ffects</w:t>
            </w:r>
          </w:p>
        </w:tc>
        <w:tc>
          <w:tcPr>
            <w:tcW w:w="1329" w:type="pct"/>
            <w:tcBorders>
              <w:top w:val="double" w:sz="4" w:space="0" w:color="auto"/>
              <w:bottom w:val="single" w:sz="4" w:space="0" w:color="auto"/>
            </w:tcBorders>
          </w:tcPr>
          <w:p w14:paraId="43E3E95D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Group</w:t>
            </w:r>
          </w:p>
        </w:tc>
        <w:tc>
          <w:tcPr>
            <w:tcW w:w="607" w:type="pct"/>
            <w:tcBorders>
              <w:top w:val="double" w:sz="4" w:space="0" w:color="auto"/>
              <w:bottom w:val="single" w:sz="4" w:space="0" w:color="auto"/>
            </w:tcBorders>
          </w:tcPr>
          <w:p w14:paraId="197C72F9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ariance</w:t>
            </w:r>
          </w:p>
        </w:tc>
        <w:tc>
          <w:tcPr>
            <w:tcW w:w="711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56537A4B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andard deviation</w:t>
            </w:r>
          </w:p>
        </w:tc>
        <w:tc>
          <w:tcPr>
            <w:tcW w:w="645" w:type="pct"/>
            <w:tcBorders>
              <w:top w:val="double" w:sz="4" w:space="0" w:color="auto"/>
              <w:bottom w:val="single" w:sz="4" w:space="0" w:color="auto"/>
            </w:tcBorders>
          </w:tcPr>
          <w:p w14:paraId="5B878628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umber of groups</w:t>
            </w:r>
          </w:p>
        </w:tc>
        <w:tc>
          <w:tcPr>
            <w:tcW w:w="537" w:type="pct"/>
            <w:tcBorders>
              <w:top w:val="double" w:sz="4" w:space="0" w:color="auto"/>
              <w:bottom w:val="single" w:sz="4" w:space="0" w:color="auto"/>
            </w:tcBorders>
          </w:tcPr>
          <w:p w14:paraId="7932907C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double" w:sz="4" w:space="0" w:color="auto"/>
              <w:bottom w:val="single" w:sz="4" w:space="0" w:color="auto"/>
            </w:tcBorders>
          </w:tcPr>
          <w:p w14:paraId="23DDCABA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62E01" w:rsidRPr="00A60B4C" w14:paraId="7F7AA689" w14:textId="77777777" w:rsidTr="00786829">
        <w:tc>
          <w:tcPr>
            <w:tcW w:w="634" w:type="pct"/>
            <w:vMerge/>
            <w:textDirection w:val="btLr"/>
          </w:tcPr>
          <w:p w14:paraId="1EB23EB4" w14:textId="77777777" w:rsidR="00962E01" w:rsidRPr="00A60B4C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371C37F6" w14:textId="77777777" w:rsidR="00962E01" w:rsidRPr="00A60B4C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ient (Intercept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509BB787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00DC83BF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B6F7BA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544A5D08" w14:textId="77777777" w:rsidR="00962E01" w:rsidRPr="00A60B4C" w:rsidRDefault="00962E01" w:rsidP="0078682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43DFE5AB" w14:textId="77777777" w:rsidR="00962E01" w:rsidRPr="00A60B4C" w:rsidRDefault="00962E01" w:rsidP="0078682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62E01" w:rsidRPr="00A60B4C" w14:paraId="3EE631D4" w14:textId="77777777" w:rsidTr="00786829">
        <w:tc>
          <w:tcPr>
            <w:tcW w:w="634" w:type="pct"/>
            <w:vMerge/>
            <w:textDirection w:val="btLr"/>
          </w:tcPr>
          <w:p w14:paraId="1F53D8AC" w14:textId="77777777" w:rsidR="00962E01" w:rsidRPr="00A60B4C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6EABFE8C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 w:rsidRPr="001057B9">
              <w:rPr>
                <w:rFonts w:cstheme="minorHAnsi"/>
                <w:sz w:val="20"/>
                <w:szCs w:val="20"/>
              </w:rPr>
              <w:t>Residual (within-group)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57512650" w14:textId="77777777" w:rsidR="00962E01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27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5F37A2CD" w14:textId="77777777" w:rsidR="00962E01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5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6D8735" w14:textId="77777777" w:rsidR="00962E01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28E8FC4F" w14:textId="77777777" w:rsidR="00962E01" w:rsidRPr="00A60B4C" w:rsidRDefault="00962E01" w:rsidP="0078682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0D242683" w14:textId="77777777" w:rsidR="00962E01" w:rsidRPr="00A60B4C" w:rsidRDefault="00962E01" w:rsidP="0078682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62E01" w:rsidRPr="00A60B4C" w14:paraId="6F9B926D" w14:textId="77777777" w:rsidTr="00786829">
        <w:tc>
          <w:tcPr>
            <w:tcW w:w="634" w:type="pct"/>
            <w:vMerge w:val="restart"/>
            <w:tcBorders>
              <w:top w:val="double" w:sz="4" w:space="0" w:color="auto"/>
            </w:tcBorders>
          </w:tcPr>
          <w:p w14:paraId="20125B5F" w14:textId="77777777" w:rsidR="00962E01" w:rsidRDefault="00962E01" w:rsidP="00786829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ixed</w:t>
            </w:r>
          </w:p>
          <w:p w14:paraId="7B481EAE" w14:textId="77777777" w:rsidR="00962E01" w:rsidRPr="00A60B4C" w:rsidRDefault="00962E01" w:rsidP="0078682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ffects</w:t>
            </w:r>
          </w:p>
        </w:tc>
        <w:tc>
          <w:tcPr>
            <w:tcW w:w="1329" w:type="pct"/>
            <w:tcBorders>
              <w:top w:val="double" w:sz="4" w:space="0" w:color="auto"/>
              <w:bottom w:val="single" w:sz="4" w:space="0" w:color="auto"/>
            </w:tcBorders>
          </w:tcPr>
          <w:p w14:paraId="18CDEAE1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efficient</w:t>
            </w:r>
          </w:p>
        </w:tc>
        <w:tc>
          <w:tcPr>
            <w:tcW w:w="607" w:type="pct"/>
            <w:tcBorders>
              <w:top w:val="double" w:sz="4" w:space="0" w:color="auto"/>
              <w:bottom w:val="single" w:sz="4" w:space="0" w:color="auto"/>
            </w:tcBorders>
          </w:tcPr>
          <w:p w14:paraId="2EB88258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stimate</w:t>
            </w:r>
          </w:p>
        </w:tc>
        <w:tc>
          <w:tcPr>
            <w:tcW w:w="607" w:type="pct"/>
            <w:tcBorders>
              <w:top w:val="double" w:sz="4" w:space="0" w:color="auto"/>
              <w:bottom w:val="single" w:sz="4" w:space="0" w:color="auto"/>
            </w:tcBorders>
          </w:tcPr>
          <w:p w14:paraId="776D442E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andard error</w:t>
            </w:r>
          </w:p>
        </w:tc>
        <w:tc>
          <w:tcPr>
            <w:tcW w:w="749" w:type="pct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35DD8D3A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nfidence interval (95%)</w:t>
            </w:r>
          </w:p>
        </w:tc>
        <w:tc>
          <w:tcPr>
            <w:tcW w:w="537" w:type="pct"/>
            <w:tcBorders>
              <w:top w:val="double" w:sz="4" w:space="0" w:color="auto"/>
              <w:bottom w:val="single" w:sz="4" w:space="0" w:color="auto"/>
            </w:tcBorders>
          </w:tcPr>
          <w:p w14:paraId="0F7FAEEF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-value</w:t>
            </w:r>
          </w:p>
        </w:tc>
        <w:tc>
          <w:tcPr>
            <w:tcW w:w="537" w:type="pct"/>
            <w:tcBorders>
              <w:top w:val="double" w:sz="4" w:space="0" w:color="auto"/>
              <w:bottom w:val="single" w:sz="4" w:space="0" w:color="auto"/>
            </w:tcBorders>
          </w:tcPr>
          <w:p w14:paraId="3066B787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="00962E01" w:rsidRPr="00A60B4C" w14:paraId="002F76B0" w14:textId="77777777" w:rsidTr="00786829">
        <w:tc>
          <w:tcPr>
            <w:tcW w:w="634" w:type="pct"/>
            <w:vMerge/>
            <w:textDirection w:val="btLr"/>
          </w:tcPr>
          <w:p w14:paraId="3E4D5E60" w14:textId="77777777" w:rsidR="00962E01" w:rsidRPr="00A60B4C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392A6F9A" w14:textId="77777777" w:rsidR="00962E01" w:rsidRPr="00A60B4C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2C0841E9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55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53D54EC0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3B040D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65, 7.44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28173A92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26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1E2EB055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62E01" w:rsidRPr="00A60B4C" w14:paraId="3FDD822F" w14:textId="77777777" w:rsidTr="00786829">
        <w:tc>
          <w:tcPr>
            <w:tcW w:w="634" w:type="pct"/>
            <w:vMerge/>
            <w:textDirection w:val="btLr"/>
          </w:tcPr>
          <w:p w14:paraId="37E8EE31" w14:textId="77777777" w:rsidR="00962E01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7E06A6BD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raction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6037A030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51093145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B40A1E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, 0.09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5DF509DF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8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1C889C36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9</w:t>
            </w:r>
          </w:p>
        </w:tc>
      </w:tr>
      <w:tr w:rsidR="00962E01" w:rsidRPr="00A60B4C" w14:paraId="59DBC499" w14:textId="77777777" w:rsidTr="00786829">
        <w:tc>
          <w:tcPr>
            <w:tcW w:w="634" w:type="pct"/>
            <w:vMerge/>
            <w:textDirection w:val="btLr"/>
          </w:tcPr>
          <w:p w14:paraId="2FD81240" w14:textId="77777777" w:rsidR="00962E01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0F40FE8A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 w:rsidRPr="001057B9">
              <w:rPr>
                <w:rFonts w:cstheme="minorHAnsi"/>
                <w:sz w:val="20"/>
                <w:szCs w:val="20"/>
              </w:rPr>
              <w:t>Number of corrections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4B71AD14" w14:textId="77777777" w:rsidR="00962E01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6309B3E7" w14:textId="77777777" w:rsidR="00962E01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478461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, 0.90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00AE4074" w14:textId="77777777" w:rsidR="00962E01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39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37EB52FF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62E01" w:rsidRPr="00A60B4C" w14:paraId="3E78576C" w14:textId="77777777" w:rsidTr="00786829">
        <w:tc>
          <w:tcPr>
            <w:tcW w:w="634" w:type="pct"/>
            <w:vMerge/>
            <w:textDirection w:val="btLr"/>
          </w:tcPr>
          <w:p w14:paraId="5F11FD38" w14:textId="77777777" w:rsidR="00962E01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502C2CCD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tent of corrections |Linear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49BF9E0C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7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571F0993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BF36B9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4, 5.50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2EA34DBF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76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49EA5980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62E01" w:rsidRPr="00A60B4C" w14:paraId="3FCAC253" w14:textId="77777777" w:rsidTr="00786829">
        <w:tc>
          <w:tcPr>
            <w:tcW w:w="634" w:type="pct"/>
            <w:vMerge/>
            <w:textDirection w:val="btLr"/>
          </w:tcPr>
          <w:p w14:paraId="29BE8E7F" w14:textId="77777777" w:rsidR="00962E01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0E6D63D3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tent of corrections |Quadratic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159B4649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1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14:paraId="00E40D94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E99CF0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, 2.56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6836898A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93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0F475D16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62E01" w:rsidRPr="00A60B4C" w14:paraId="11AE7C7A" w14:textId="77777777" w:rsidTr="00786829">
        <w:tc>
          <w:tcPr>
            <w:tcW w:w="634" w:type="pct"/>
            <w:textDirection w:val="btLr"/>
          </w:tcPr>
          <w:p w14:paraId="608DBFDE" w14:textId="77777777" w:rsidR="00962E01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</w:tcBorders>
          </w:tcPr>
          <w:p w14:paraId="3906A00F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tent of corrections |Cubic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4E373551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6</w:t>
            </w:r>
          </w:p>
        </w:tc>
        <w:tc>
          <w:tcPr>
            <w:tcW w:w="607" w:type="pct"/>
            <w:tcBorders>
              <w:top w:val="single" w:sz="4" w:space="0" w:color="auto"/>
            </w:tcBorders>
          </w:tcPr>
          <w:p w14:paraId="37054469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749" w:type="pct"/>
            <w:gridSpan w:val="2"/>
            <w:tcBorders>
              <w:top w:val="single" w:sz="4" w:space="0" w:color="auto"/>
            </w:tcBorders>
          </w:tcPr>
          <w:p w14:paraId="601E3DC5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8, 0.26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03348F4E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97</w:t>
            </w:r>
          </w:p>
        </w:tc>
        <w:tc>
          <w:tcPr>
            <w:tcW w:w="537" w:type="pct"/>
            <w:tcBorders>
              <w:top w:val="single" w:sz="4" w:space="0" w:color="auto"/>
            </w:tcBorders>
          </w:tcPr>
          <w:p w14:paraId="126A438F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1</w:t>
            </w:r>
          </w:p>
        </w:tc>
      </w:tr>
    </w:tbl>
    <w:p w14:paraId="46499D53" w14:textId="77777777" w:rsidR="004B3F07" w:rsidRDefault="004B3F07" w:rsidP="00962E01"/>
    <w:p w14:paraId="372E1F10" w14:textId="77777777" w:rsidR="00247C35" w:rsidRDefault="00247C35" w:rsidP="00962E01"/>
    <w:p w14:paraId="308B3BBA" w14:textId="77777777" w:rsidR="00247C35" w:rsidRDefault="00247C35" w:rsidP="00962E01"/>
    <w:p w14:paraId="22AA9984" w14:textId="77777777" w:rsidR="006A4366" w:rsidRDefault="006A4366" w:rsidP="00962E01"/>
    <w:p w14:paraId="6E0AA308" w14:textId="77777777" w:rsidR="00D11336" w:rsidRDefault="00D11336" w:rsidP="00962E01"/>
    <w:p w14:paraId="67689255" w14:textId="77777777" w:rsidR="00D11336" w:rsidRDefault="00D11336" w:rsidP="00962E01"/>
    <w:p w14:paraId="15628493" w14:textId="77777777" w:rsidR="00D11336" w:rsidRDefault="00D11336" w:rsidP="00962E01"/>
    <w:p w14:paraId="22D38148" w14:textId="77777777" w:rsidR="00D11336" w:rsidRDefault="00D11336" w:rsidP="00962E01"/>
    <w:p w14:paraId="2C4F4D1D" w14:textId="77777777" w:rsidR="00D11336" w:rsidRDefault="00D11336" w:rsidP="00962E01"/>
    <w:p w14:paraId="41EC4CB6" w14:textId="77777777" w:rsidR="00D11336" w:rsidRDefault="00D11336" w:rsidP="00962E01"/>
    <w:p w14:paraId="54F49ADA" w14:textId="77777777" w:rsidR="00D11336" w:rsidRDefault="00D11336" w:rsidP="00962E01"/>
    <w:p w14:paraId="6D45183B" w14:textId="77777777" w:rsidR="00D11336" w:rsidRDefault="00D11336" w:rsidP="00962E01"/>
    <w:p w14:paraId="63ABCC58" w14:textId="77777777" w:rsidR="00D11336" w:rsidRDefault="00D11336" w:rsidP="00962E01"/>
    <w:p w14:paraId="1CF1E250" w14:textId="77777777" w:rsidR="00D11336" w:rsidRDefault="00D11336" w:rsidP="00962E01"/>
    <w:p w14:paraId="0B1D295E" w14:textId="77777777" w:rsidR="00D11336" w:rsidRDefault="00D11336" w:rsidP="00962E01"/>
    <w:p w14:paraId="4411369E" w14:textId="77777777" w:rsidR="00D11336" w:rsidRDefault="00D11336" w:rsidP="00962E01"/>
    <w:p w14:paraId="6D9ABFB7" w14:textId="77777777" w:rsidR="00247C35" w:rsidRDefault="00247C35" w:rsidP="00962E01"/>
    <w:tbl>
      <w:tblPr>
        <w:tblStyle w:val="TableGrid"/>
        <w:tblpPr w:leftFromText="141" w:rightFromText="141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2229"/>
        <w:gridCol w:w="1033"/>
        <w:gridCol w:w="1089"/>
        <w:gridCol w:w="1254"/>
        <w:gridCol w:w="897"/>
        <w:gridCol w:w="924"/>
      </w:tblGrid>
      <w:tr w:rsidR="00962E01" w:rsidRPr="00776E37" w14:paraId="005FD66B" w14:textId="77777777" w:rsidTr="00786829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6E9549D" w14:textId="0C19DFA2" w:rsidR="00962E01" w:rsidRPr="00776E37" w:rsidRDefault="00962E01" w:rsidP="00786829">
            <w:r w:rsidRPr="00776E37">
              <w:rPr>
                <w:b/>
                <w:bCs/>
              </w:rPr>
              <w:lastRenderedPageBreak/>
              <w:t xml:space="preserve">Table </w:t>
            </w:r>
            <w:r w:rsidR="00D11336">
              <w:rPr>
                <w:b/>
                <w:bCs/>
              </w:rPr>
              <w:t>E</w:t>
            </w:r>
            <w:r>
              <w:rPr>
                <w:b/>
                <w:bCs/>
              </w:rPr>
              <w:t>4.</w:t>
            </w:r>
            <w:r>
              <w:t xml:space="preserve">  Summary of c</w:t>
            </w:r>
            <w:r w:rsidRPr="0010188D">
              <w:t xml:space="preserve">umulative </w:t>
            </w:r>
            <w:r>
              <w:t>l</w:t>
            </w:r>
            <w:r w:rsidRPr="0010188D">
              <w:t xml:space="preserve">ink </w:t>
            </w:r>
            <w:r>
              <w:t>mixed-m</w:t>
            </w:r>
            <w:r w:rsidRPr="0010188D">
              <w:t>odel</w:t>
            </w:r>
            <w:r>
              <w:t xml:space="preserve"> with formula: “visible</w:t>
            </w:r>
            <w:r w:rsidRPr="00605E08">
              <w:t xml:space="preserve"> </w:t>
            </w:r>
            <w:r>
              <w:t>intra-fractional</w:t>
            </w:r>
            <w:r w:rsidRPr="00605E08">
              <w:t xml:space="preserve"> changes</w:t>
            </w:r>
            <w:r>
              <w:t xml:space="preserve">” ~ “Time between CBCT #1 and #2” + Fraction + (1 | Patient). </w:t>
            </w:r>
          </w:p>
        </w:tc>
      </w:tr>
      <w:tr w:rsidR="00962E01" w:rsidRPr="00A60B4C" w14:paraId="4058263A" w14:textId="77777777" w:rsidTr="00786829">
        <w:tc>
          <w:tcPr>
            <w:tcW w:w="634" w:type="pct"/>
            <w:vMerge w:val="restart"/>
            <w:tcBorders>
              <w:top w:val="double" w:sz="4" w:space="0" w:color="auto"/>
            </w:tcBorders>
          </w:tcPr>
          <w:p w14:paraId="77B17001" w14:textId="77777777" w:rsidR="00962E01" w:rsidRDefault="00962E01" w:rsidP="00786829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andom</w:t>
            </w:r>
          </w:p>
          <w:p w14:paraId="6D22CBDA" w14:textId="77777777" w:rsidR="00962E01" w:rsidRPr="00A60B4C" w:rsidRDefault="00962E01" w:rsidP="0078682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ffects</w:t>
            </w:r>
          </w:p>
        </w:tc>
        <w:tc>
          <w:tcPr>
            <w:tcW w:w="1329" w:type="pct"/>
            <w:tcBorders>
              <w:top w:val="double" w:sz="4" w:space="0" w:color="auto"/>
              <w:bottom w:val="single" w:sz="4" w:space="0" w:color="auto"/>
            </w:tcBorders>
          </w:tcPr>
          <w:p w14:paraId="6AF34B3A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Group</w:t>
            </w:r>
          </w:p>
        </w:tc>
        <w:tc>
          <w:tcPr>
            <w:tcW w:w="614" w:type="pct"/>
            <w:tcBorders>
              <w:top w:val="double" w:sz="4" w:space="0" w:color="auto"/>
              <w:bottom w:val="single" w:sz="4" w:space="0" w:color="auto"/>
            </w:tcBorders>
          </w:tcPr>
          <w:p w14:paraId="1299D29B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ariance</w:t>
            </w:r>
          </w:p>
        </w:tc>
        <w:tc>
          <w:tcPr>
            <w:tcW w:w="554" w:type="pct"/>
            <w:tcBorders>
              <w:top w:val="double" w:sz="4" w:space="0" w:color="auto"/>
              <w:bottom w:val="single" w:sz="4" w:space="0" w:color="auto"/>
            </w:tcBorders>
          </w:tcPr>
          <w:p w14:paraId="32313264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andard deviation</w:t>
            </w:r>
          </w:p>
        </w:tc>
        <w:tc>
          <w:tcPr>
            <w:tcW w:w="788" w:type="pct"/>
            <w:tcBorders>
              <w:top w:val="double" w:sz="4" w:space="0" w:color="auto"/>
              <w:bottom w:val="single" w:sz="4" w:space="0" w:color="auto"/>
            </w:tcBorders>
          </w:tcPr>
          <w:p w14:paraId="2466F501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umber of groups</w:t>
            </w:r>
          </w:p>
        </w:tc>
        <w:tc>
          <w:tcPr>
            <w:tcW w:w="558" w:type="pct"/>
            <w:tcBorders>
              <w:top w:val="double" w:sz="4" w:space="0" w:color="auto"/>
              <w:bottom w:val="single" w:sz="4" w:space="0" w:color="auto"/>
            </w:tcBorders>
          </w:tcPr>
          <w:p w14:paraId="1CD1F691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double" w:sz="4" w:space="0" w:color="auto"/>
              <w:bottom w:val="single" w:sz="4" w:space="0" w:color="auto"/>
            </w:tcBorders>
          </w:tcPr>
          <w:p w14:paraId="3DECCBED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62E01" w:rsidRPr="00A60B4C" w14:paraId="2A4EC64B" w14:textId="77777777" w:rsidTr="00786829">
        <w:tc>
          <w:tcPr>
            <w:tcW w:w="634" w:type="pct"/>
            <w:vMerge/>
            <w:textDirection w:val="btLr"/>
          </w:tcPr>
          <w:p w14:paraId="10BF64D3" w14:textId="77777777" w:rsidR="00962E01" w:rsidRPr="00A60B4C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198BBFC2" w14:textId="77777777" w:rsidR="00962E01" w:rsidRPr="00A60B4C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ient (Intercept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2148256F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6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67D0D064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50D76797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72ADEED5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15B05F90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62E01" w:rsidRPr="00A60B4C" w14:paraId="0641FD32" w14:textId="77777777" w:rsidTr="00786829">
        <w:tc>
          <w:tcPr>
            <w:tcW w:w="634" w:type="pct"/>
            <w:vMerge w:val="restart"/>
            <w:tcBorders>
              <w:top w:val="double" w:sz="4" w:space="0" w:color="auto"/>
            </w:tcBorders>
          </w:tcPr>
          <w:p w14:paraId="2B1A00D1" w14:textId="77777777" w:rsidR="00962E01" w:rsidRDefault="00962E01" w:rsidP="00786829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ixed</w:t>
            </w:r>
          </w:p>
          <w:p w14:paraId="1F9E160A" w14:textId="77777777" w:rsidR="00962E01" w:rsidRPr="00A60B4C" w:rsidRDefault="00962E01" w:rsidP="0078682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ffects</w:t>
            </w:r>
          </w:p>
        </w:tc>
        <w:tc>
          <w:tcPr>
            <w:tcW w:w="1329" w:type="pct"/>
            <w:tcBorders>
              <w:top w:val="double" w:sz="4" w:space="0" w:color="auto"/>
              <w:bottom w:val="single" w:sz="4" w:space="0" w:color="auto"/>
            </w:tcBorders>
          </w:tcPr>
          <w:p w14:paraId="0EC03562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efficient</w:t>
            </w:r>
          </w:p>
        </w:tc>
        <w:tc>
          <w:tcPr>
            <w:tcW w:w="614" w:type="pct"/>
            <w:tcBorders>
              <w:top w:val="double" w:sz="4" w:space="0" w:color="auto"/>
              <w:bottom w:val="single" w:sz="4" w:space="0" w:color="auto"/>
            </w:tcBorders>
          </w:tcPr>
          <w:p w14:paraId="7ECCA978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stimate</w:t>
            </w:r>
          </w:p>
        </w:tc>
        <w:tc>
          <w:tcPr>
            <w:tcW w:w="554" w:type="pct"/>
            <w:tcBorders>
              <w:top w:val="double" w:sz="4" w:space="0" w:color="auto"/>
              <w:bottom w:val="single" w:sz="4" w:space="0" w:color="auto"/>
            </w:tcBorders>
          </w:tcPr>
          <w:p w14:paraId="0C8E5BA1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andard error</w:t>
            </w:r>
          </w:p>
        </w:tc>
        <w:tc>
          <w:tcPr>
            <w:tcW w:w="788" w:type="pct"/>
            <w:tcBorders>
              <w:top w:val="double" w:sz="4" w:space="0" w:color="auto"/>
              <w:bottom w:val="single" w:sz="4" w:space="0" w:color="auto"/>
            </w:tcBorders>
          </w:tcPr>
          <w:p w14:paraId="4C5DECDB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nfidence interval (95%)</w:t>
            </w:r>
          </w:p>
        </w:tc>
        <w:tc>
          <w:tcPr>
            <w:tcW w:w="558" w:type="pct"/>
            <w:tcBorders>
              <w:top w:val="double" w:sz="4" w:space="0" w:color="auto"/>
              <w:bottom w:val="single" w:sz="4" w:space="0" w:color="auto"/>
            </w:tcBorders>
          </w:tcPr>
          <w:p w14:paraId="4A545E55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z-value</w:t>
            </w:r>
          </w:p>
        </w:tc>
        <w:tc>
          <w:tcPr>
            <w:tcW w:w="524" w:type="pct"/>
            <w:tcBorders>
              <w:top w:val="double" w:sz="4" w:space="0" w:color="auto"/>
              <w:bottom w:val="single" w:sz="4" w:space="0" w:color="auto"/>
            </w:tcBorders>
          </w:tcPr>
          <w:p w14:paraId="21B3B561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="00962E01" w:rsidRPr="00A60B4C" w14:paraId="3EB273EE" w14:textId="77777777" w:rsidTr="00786829">
        <w:tc>
          <w:tcPr>
            <w:tcW w:w="634" w:type="pct"/>
            <w:vMerge/>
            <w:textDirection w:val="btLr"/>
          </w:tcPr>
          <w:p w14:paraId="2C9B080F" w14:textId="77777777" w:rsidR="00962E01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5290F752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raction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1E6CF6C2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13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55432E84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0D5C6715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0, -0.06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2CEB3E09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3.46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57B7BBF4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962E01" w:rsidRPr="00A60B4C" w14:paraId="7A7DD8FB" w14:textId="77777777" w:rsidTr="00786829">
        <w:tc>
          <w:tcPr>
            <w:tcW w:w="634" w:type="pct"/>
            <w:vMerge/>
            <w:textDirection w:val="btLr"/>
          </w:tcPr>
          <w:p w14:paraId="5F1647B4" w14:textId="77777777" w:rsidR="00962E01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74C9A0D9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Time CBCT#1 to #2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</w:tcPr>
          <w:p w14:paraId="762CAA93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2A98D273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43CE41CC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3, 0.19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5ABEF58A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62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6ADEA571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9</w:t>
            </w:r>
          </w:p>
        </w:tc>
      </w:tr>
    </w:tbl>
    <w:p w14:paraId="3751B23E" w14:textId="77777777" w:rsidR="004B3F07" w:rsidRDefault="004B3F07" w:rsidP="00962E01"/>
    <w:p w14:paraId="3651189D" w14:textId="77777777" w:rsidR="00D11336" w:rsidRDefault="00D11336" w:rsidP="00962E01"/>
    <w:p w14:paraId="487C6CE5" w14:textId="77777777" w:rsidR="00D11336" w:rsidRDefault="00D11336" w:rsidP="00962E01"/>
    <w:p w14:paraId="53EB7BFE" w14:textId="77777777" w:rsidR="00D11336" w:rsidRDefault="00D11336" w:rsidP="00962E01"/>
    <w:p w14:paraId="0FB96B4B" w14:textId="77777777" w:rsidR="00D11336" w:rsidRDefault="00D11336" w:rsidP="00962E01"/>
    <w:p w14:paraId="149E2065" w14:textId="77777777" w:rsidR="00D11336" w:rsidRDefault="00D11336" w:rsidP="00962E01"/>
    <w:p w14:paraId="66954071" w14:textId="77777777" w:rsidR="00D11336" w:rsidRDefault="00D11336" w:rsidP="00962E01"/>
    <w:p w14:paraId="602AB5F1" w14:textId="77777777" w:rsidR="00D11336" w:rsidRDefault="00D11336" w:rsidP="00962E01"/>
    <w:p w14:paraId="568A510C" w14:textId="77777777" w:rsidR="00D11336" w:rsidRDefault="00D11336" w:rsidP="00962E01"/>
    <w:p w14:paraId="1ECFB667" w14:textId="77777777" w:rsidR="00D11336" w:rsidRDefault="00D11336" w:rsidP="00962E01"/>
    <w:p w14:paraId="7A48706C" w14:textId="77777777" w:rsidR="00D11336" w:rsidRDefault="00D11336" w:rsidP="00962E01"/>
    <w:p w14:paraId="57CB973A" w14:textId="77777777" w:rsidR="00D11336" w:rsidRDefault="00D11336" w:rsidP="00962E01"/>
    <w:p w14:paraId="0AE78C6A" w14:textId="77777777" w:rsidR="00D11336" w:rsidRDefault="00D11336" w:rsidP="00962E01"/>
    <w:p w14:paraId="2A377292" w14:textId="77777777" w:rsidR="00D11336" w:rsidRDefault="00D11336" w:rsidP="00962E01"/>
    <w:p w14:paraId="410F1DED" w14:textId="77777777" w:rsidR="00D11336" w:rsidRDefault="00D11336" w:rsidP="00962E01"/>
    <w:p w14:paraId="0C3E7B30" w14:textId="77777777" w:rsidR="00D11336" w:rsidRDefault="00D11336" w:rsidP="00962E01"/>
    <w:p w14:paraId="681F49AD" w14:textId="77777777" w:rsidR="00D11336" w:rsidRDefault="00D11336" w:rsidP="00962E01"/>
    <w:p w14:paraId="0FC4EF2C" w14:textId="77777777" w:rsidR="00D11336" w:rsidRDefault="00D11336" w:rsidP="00962E01"/>
    <w:p w14:paraId="68F8BCA3" w14:textId="77777777" w:rsidR="00D11336" w:rsidRDefault="00D11336" w:rsidP="00962E01"/>
    <w:p w14:paraId="5349859A" w14:textId="77777777" w:rsidR="00D11336" w:rsidRDefault="00D11336" w:rsidP="00962E01"/>
    <w:p w14:paraId="32AF7DEF" w14:textId="77777777" w:rsidR="00D11336" w:rsidRDefault="00D11336" w:rsidP="00962E01"/>
    <w:tbl>
      <w:tblPr>
        <w:tblStyle w:val="TableGrid"/>
        <w:tblpPr w:leftFromText="141" w:rightFromText="141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4"/>
        <w:gridCol w:w="2258"/>
        <w:gridCol w:w="1046"/>
        <w:gridCol w:w="1089"/>
        <w:gridCol w:w="1240"/>
        <w:gridCol w:w="926"/>
        <w:gridCol w:w="867"/>
      </w:tblGrid>
      <w:tr w:rsidR="00962E01" w:rsidRPr="00776E37" w14:paraId="451AC728" w14:textId="77777777" w:rsidTr="00786829"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5AE58CF" w14:textId="77777777" w:rsidR="003A31D5" w:rsidRDefault="003A31D5" w:rsidP="00786829">
            <w:pPr>
              <w:rPr>
                <w:b/>
                <w:bCs/>
              </w:rPr>
            </w:pPr>
          </w:p>
          <w:p w14:paraId="0E49ED21" w14:textId="267EAD2F" w:rsidR="00962E01" w:rsidRPr="00776E37" w:rsidRDefault="00962E01" w:rsidP="00786829">
            <w:r w:rsidRPr="00776E37">
              <w:rPr>
                <w:b/>
                <w:bCs/>
              </w:rPr>
              <w:t xml:space="preserve">Table </w:t>
            </w:r>
            <w:r w:rsidR="00D11336">
              <w:rPr>
                <w:b/>
                <w:bCs/>
              </w:rPr>
              <w:t>E</w:t>
            </w:r>
            <w:r>
              <w:rPr>
                <w:b/>
                <w:bCs/>
              </w:rPr>
              <w:t>5.</w:t>
            </w:r>
            <w:r>
              <w:t xml:space="preserve">  Summary of the linear</w:t>
            </w:r>
            <w:r w:rsidRPr="0010188D">
              <w:t xml:space="preserve"> </w:t>
            </w:r>
            <w:r>
              <w:t>m</w:t>
            </w:r>
            <w:r w:rsidRPr="0010188D">
              <w:t>ixed</w:t>
            </w:r>
            <w:r>
              <w:t>-m</w:t>
            </w:r>
            <w:r w:rsidRPr="0010188D">
              <w:t>odel</w:t>
            </w:r>
            <w:r>
              <w:t xml:space="preserve"> with formula: “CTV_62 volume change” ~ “Extent of prostate/CTV_62 correction” + “Initial target volume” + Fraction + (1 | Patient). </w:t>
            </w:r>
          </w:p>
        </w:tc>
      </w:tr>
      <w:tr w:rsidR="00962E01" w:rsidRPr="00A60B4C" w14:paraId="58DBC0FB" w14:textId="77777777" w:rsidTr="00786829">
        <w:tc>
          <w:tcPr>
            <w:tcW w:w="634" w:type="pct"/>
            <w:vMerge w:val="restart"/>
            <w:tcBorders>
              <w:top w:val="double" w:sz="4" w:space="0" w:color="auto"/>
            </w:tcBorders>
          </w:tcPr>
          <w:p w14:paraId="2F571DE7" w14:textId="77777777" w:rsidR="00962E01" w:rsidRDefault="00962E01" w:rsidP="00786829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Random</w:t>
            </w:r>
          </w:p>
          <w:p w14:paraId="3C22EEA0" w14:textId="77777777" w:rsidR="00962E01" w:rsidRPr="00A60B4C" w:rsidRDefault="00962E01" w:rsidP="0078682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ffects</w:t>
            </w:r>
          </w:p>
        </w:tc>
        <w:tc>
          <w:tcPr>
            <w:tcW w:w="1329" w:type="pct"/>
            <w:tcBorders>
              <w:top w:val="double" w:sz="4" w:space="0" w:color="auto"/>
              <w:bottom w:val="single" w:sz="4" w:space="0" w:color="auto"/>
            </w:tcBorders>
          </w:tcPr>
          <w:p w14:paraId="23294373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Group</w:t>
            </w:r>
          </w:p>
        </w:tc>
        <w:tc>
          <w:tcPr>
            <w:tcW w:w="628" w:type="pct"/>
            <w:tcBorders>
              <w:top w:val="double" w:sz="4" w:space="0" w:color="auto"/>
              <w:bottom w:val="single" w:sz="4" w:space="0" w:color="auto"/>
            </w:tcBorders>
          </w:tcPr>
          <w:p w14:paraId="010D45A8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ariance</w:t>
            </w:r>
          </w:p>
        </w:tc>
        <w:tc>
          <w:tcPr>
            <w:tcW w:w="628" w:type="pct"/>
            <w:tcBorders>
              <w:top w:val="double" w:sz="4" w:space="0" w:color="auto"/>
              <w:bottom w:val="single" w:sz="4" w:space="0" w:color="auto"/>
            </w:tcBorders>
          </w:tcPr>
          <w:p w14:paraId="7535FE51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andard deviation</w:t>
            </w:r>
          </w:p>
        </w:tc>
        <w:tc>
          <w:tcPr>
            <w:tcW w:w="699" w:type="pct"/>
            <w:tcBorders>
              <w:top w:val="double" w:sz="4" w:space="0" w:color="auto"/>
              <w:bottom w:val="single" w:sz="4" w:space="0" w:color="auto"/>
            </w:tcBorders>
          </w:tcPr>
          <w:p w14:paraId="336A63C9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umber of groups</w:t>
            </w:r>
          </w:p>
        </w:tc>
        <w:tc>
          <w:tcPr>
            <w:tcW w:w="558" w:type="pct"/>
            <w:tcBorders>
              <w:top w:val="double" w:sz="4" w:space="0" w:color="auto"/>
              <w:bottom w:val="single" w:sz="4" w:space="0" w:color="auto"/>
            </w:tcBorders>
          </w:tcPr>
          <w:p w14:paraId="1382ECDD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double" w:sz="4" w:space="0" w:color="auto"/>
              <w:bottom w:val="single" w:sz="4" w:space="0" w:color="auto"/>
            </w:tcBorders>
          </w:tcPr>
          <w:p w14:paraId="20C5A1C5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962E01" w:rsidRPr="00A60B4C" w14:paraId="2BC04F48" w14:textId="77777777" w:rsidTr="00786829">
        <w:tc>
          <w:tcPr>
            <w:tcW w:w="634" w:type="pct"/>
            <w:vMerge/>
            <w:textDirection w:val="btLr"/>
          </w:tcPr>
          <w:p w14:paraId="018742CA" w14:textId="77777777" w:rsidR="00962E01" w:rsidRPr="00A60B4C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3D19FE8C" w14:textId="77777777" w:rsidR="00962E01" w:rsidRPr="00A60B4C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tient (Intercept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29471F6C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.3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288D3A04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64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4CF785BE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4ED29F24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01300F1C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62E01" w:rsidRPr="00A60B4C" w14:paraId="136A037E" w14:textId="77777777" w:rsidTr="00786829">
        <w:tc>
          <w:tcPr>
            <w:tcW w:w="634" w:type="pct"/>
            <w:vMerge/>
            <w:textDirection w:val="btLr"/>
          </w:tcPr>
          <w:p w14:paraId="0BAE5A26" w14:textId="77777777" w:rsidR="00962E01" w:rsidRPr="00A60B4C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3AC50C61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 w:rsidRPr="001057B9">
              <w:rPr>
                <w:rFonts w:cstheme="minorHAnsi"/>
                <w:sz w:val="20"/>
                <w:szCs w:val="20"/>
              </w:rPr>
              <w:t>Residual (within-group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3478B9A5" w14:textId="77777777" w:rsidR="00962E01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1.7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1676CD5B" w14:textId="77777777" w:rsidR="00962E01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04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66B0CA70" w14:textId="77777777" w:rsidR="00962E01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2753153D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396283E0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962E01" w:rsidRPr="00A60B4C" w14:paraId="58F47965" w14:textId="77777777" w:rsidTr="00786829">
        <w:tc>
          <w:tcPr>
            <w:tcW w:w="634" w:type="pct"/>
            <w:vMerge w:val="restart"/>
            <w:tcBorders>
              <w:top w:val="double" w:sz="4" w:space="0" w:color="auto"/>
            </w:tcBorders>
          </w:tcPr>
          <w:p w14:paraId="6514A774" w14:textId="77777777" w:rsidR="00962E01" w:rsidRDefault="00962E01" w:rsidP="00786829">
            <w:pPr>
              <w:ind w:left="113" w:right="113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ixed</w:t>
            </w:r>
          </w:p>
          <w:p w14:paraId="6468ED32" w14:textId="77777777" w:rsidR="00962E01" w:rsidRPr="00A60B4C" w:rsidRDefault="00962E01" w:rsidP="00786829">
            <w:pPr>
              <w:ind w:left="113" w:right="113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ffects</w:t>
            </w:r>
          </w:p>
        </w:tc>
        <w:tc>
          <w:tcPr>
            <w:tcW w:w="1329" w:type="pct"/>
            <w:tcBorders>
              <w:top w:val="double" w:sz="4" w:space="0" w:color="auto"/>
              <w:bottom w:val="single" w:sz="4" w:space="0" w:color="auto"/>
            </w:tcBorders>
          </w:tcPr>
          <w:p w14:paraId="28609220" w14:textId="77777777" w:rsidR="00962E01" w:rsidRPr="00A60B4C" w:rsidRDefault="00962E01" w:rsidP="0078682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efficient</w:t>
            </w:r>
          </w:p>
        </w:tc>
        <w:tc>
          <w:tcPr>
            <w:tcW w:w="628" w:type="pct"/>
            <w:tcBorders>
              <w:top w:val="double" w:sz="4" w:space="0" w:color="auto"/>
              <w:bottom w:val="single" w:sz="4" w:space="0" w:color="auto"/>
            </w:tcBorders>
          </w:tcPr>
          <w:p w14:paraId="1BD28BE0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Estimate</w:t>
            </w:r>
          </w:p>
        </w:tc>
        <w:tc>
          <w:tcPr>
            <w:tcW w:w="628" w:type="pct"/>
            <w:tcBorders>
              <w:top w:val="double" w:sz="4" w:space="0" w:color="auto"/>
              <w:bottom w:val="single" w:sz="4" w:space="0" w:color="auto"/>
            </w:tcBorders>
          </w:tcPr>
          <w:p w14:paraId="774CD754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andard error</w:t>
            </w:r>
          </w:p>
        </w:tc>
        <w:tc>
          <w:tcPr>
            <w:tcW w:w="699" w:type="pct"/>
            <w:tcBorders>
              <w:top w:val="double" w:sz="4" w:space="0" w:color="auto"/>
              <w:bottom w:val="single" w:sz="4" w:space="0" w:color="auto"/>
            </w:tcBorders>
          </w:tcPr>
          <w:p w14:paraId="59EDB23E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Confidence interval (95%)</w:t>
            </w:r>
          </w:p>
        </w:tc>
        <w:tc>
          <w:tcPr>
            <w:tcW w:w="558" w:type="pct"/>
            <w:tcBorders>
              <w:top w:val="double" w:sz="4" w:space="0" w:color="auto"/>
              <w:bottom w:val="single" w:sz="4" w:space="0" w:color="auto"/>
            </w:tcBorders>
          </w:tcPr>
          <w:p w14:paraId="0EDBD0C3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t-value</w:t>
            </w:r>
          </w:p>
        </w:tc>
        <w:tc>
          <w:tcPr>
            <w:tcW w:w="524" w:type="pct"/>
            <w:tcBorders>
              <w:top w:val="double" w:sz="4" w:space="0" w:color="auto"/>
              <w:bottom w:val="single" w:sz="4" w:space="0" w:color="auto"/>
            </w:tcBorders>
          </w:tcPr>
          <w:p w14:paraId="21E49352" w14:textId="77777777" w:rsidR="00962E01" w:rsidRPr="00A60B4C" w:rsidRDefault="00962E01" w:rsidP="0078682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-value</w:t>
            </w:r>
          </w:p>
        </w:tc>
      </w:tr>
      <w:tr w:rsidR="00962E01" w:rsidRPr="00A60B4C" w14:paraId="73E31045" w14:textId="77777777" w:rsidTr="00786829">
        <w:tc>
          <w:tcPr>
            <w:tcW w:w="634" w:type="pct"/>
            <w:vMerge/>
            <w:textDirection w:val="btLr"/>
          </w:tcPr>
          <w:p w14:paraId="35E1F1E8" w14:textId="77777777" w:rsidR="00962E01" w:rsidRPr="00A60B4C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380A1F6F" w14:textId="77777777" w:rsidR="00962E01" w:rsidRPr="00A60B4C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7764AA1B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67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6BDEC445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24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5C1C6BA6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55, 21.9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495A9E63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5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347B2910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0</w:t>
            </w:r>
          </w:p>
        </w:tc>
      </w:tr>
      <w:tr w:rsidR="00962E01" w:rsidRPr="00A60B4C" w14:paraId="120A37CA" w14:textId="77777777" w:rsidTr="00786829">
        <w:tc>
          <w:tcPr>
            <w:tcW w:w="634" w:type="pct"/>
            <w:vMerge/>
            <w:textDirection w:val="btLr"/>
          </w:tcPr>
          <w:p w14:paraId="68F40F84" w14:textId="77777777" w:rsidR="00962E01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76041CE2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raction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16D4F374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028C6B9B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6008D134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7, 0.19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4D4EA510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5D1F3A3E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00</w:t>
            </w:r>
          </w:p>
        </w:tc>
      </w:tr>
      <w:tr w:rsidR="00962E01" w:rsidRPr="00A60B4C" w14:paraId="5C8F8689" w14:textId="77777777" w:rsidTr="00786829">
        <w:tc>
          <w:tcPr>
            <w:tcW w:w="634" w:type="pct"/>
            <w:vMerge/>
            <w:textDirection w:val="btLr"/>
          </w:tcPr>
          <w:p w14:paraId="2D0AFD00" w14:textId="77777777" w:rsidR="00962E01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1998C0D2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 w:rsidRPr="001057B9">
              <w:rPr>
                <w:rFonts w:cstheme="minorHAnsi"/>
                <w:sz w:val="20"/>
                <w:szCs w:val="20"/>
              </w:rPr>
              <w:t>Initial target volum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1429E746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08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269A17A3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00898C54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27, 0.12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37D92A43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6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21372B94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53</w:t>
            </w:r>
          </w:p>
        </w:tc>
      </w:tr>
      <w:tr w:rsidR="00962E01" w:rsidRPr="00A60B4C" w14:paraId="51D472A3" w14:textId="77777777" w:rsidTr="00786829">
        <w:tc>
          <w:tcPr>
            <w:tcW w:w="634" w:type="pct"/>
            <w:vMerge/>
            <w:textDirection w:val="btLr"/>
          </w:tcPr>
          <w:p w14:paraId="09291156" w14:textId="77777777" w:rsidR="00962E01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078AC25F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tent of corrections |Linear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714F7DD7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65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119B9E50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8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1A152A9F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8.33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3910DB25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8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56B3FBEC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962E01" w:rsidRPr="00A60B4C" w14:paraId="51F93E37" w14:textId="77777777" w:rsidTr="00786829">
        <w:tc>
          <w:tcPr>
            <w:tcW w:w="634" w:type="pct"/>
            <w:vMerge/>
            <w:textDirection w:val="btLr"/>
          </w:tcPr>
          <w:p w14:paraId="5E3EB240" w14:textId="77777777" w:rsidR="00962E01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  <w:bottom w:val="single" w:sz="4" w:space="0" w:color="auto"/>
            </w:tcBorders>
          </w:tcPr>
          <w:p w14:paraId="264935B1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tent of corrections |Quadratic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619D851D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80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14:paraId="7308A41D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8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</w:tcPr>
          <w:p w14:paraId="2D8CF308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4.49, 0.91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1354558C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.30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256294F5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5</w:t>
            </w:r>
          </w:p>
        </w:tc>
      </w:tr>
      <w:tr w:rsidR="00962E01" w:rsidRPr="00A60B4C" w14:paraId="44F32932" w14:textId="77777777" w:rsidTr="00786829">
        <w:tc>
          <w:tcPr>
            <w:tcW w:w="634" w:type="pct"/>
            <w:vMerge/>
            <w:textDirection w:val="btLr"/>
          </w:tcPr>
          <w:p w14:paraId="61D49B32" w14:textId="77777777" w:rsidR="00962E01" w:rsidRDefault="00962E01" w:rsidP="00786829">
            <w:pPr>
              <w:ind w:left="113" w:right="113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29" w:type="pct"/>
            <w:tcBorders>
              <w:top w:val="single" w:sz="4" w:space="0" w:color="auto"/>
            </w:tcBorders>
          </w:tcPr>
          <w:p w14:paraId="3452B77D" w14:textId="77777777" w:rsidR="00962E01" w:rsidRDefault="00962E01" w:rsidP="0078682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xtent of corrections |Cubic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64560695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1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14:paraId="5347699B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</w:t>
            </w:r>
          </w:p>
        </w:tc>
        <w:tc>
          <w:tcPr>
            <w:tcW w:w="699" w:type="pct"/>
            <w:tcBorders>
              <w:top w:val="single" w:sz="4" w:space="0" w:color="auto"/>
            </w:tcBorders>
          </w:tcPr>
          <w:p w14:paraId="75AB333A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2.49, 1.07</w:t>
            </w:r>
          </w:p>
        </w:tc>
        <w:tc>
          <w:tcPr>
            <w:tcW w:w="558" w:type="pct"/>
            <w:tcBorders>
              <w:top w:val="single" w:sz="4" w:space="0" w:color="auto"/>
            </w:tcBorders>
          </w:tcPr>
          <w:p w14:paraId="43D922B2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78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7C14CC6B" w14:textId="77777777" w:rsidR="00962E01" w:rsidRPr="00A60B4C" w:rsidRDefault="00962E01" w:rsidP="00786829">
            <w:pPr>
              <w:ind w:right="113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34</w:t>
            </w:r>
          </w:p>
        </w:tc>
      </w:tr>
    </w:tbl>
    <w:p w14:paraId="091F3BE8" w14:textId="77777777" w:rsidR="00962E01" w:rsidRPr="00962E01" w:rsidRDefault="00962E01" w:rsidP="00962E01"/>
    <w:sectPr w:rsidR="00962E01" w:rsidRPr="00962E0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60327" w14:textId="77777777" w:rsidR="00F12183" w:rsidRDefault="00F12183" w:rsidP="00776E37">
      <w:pPr>
        <w:spacing w:after="0" w:line="240" w:lineRule="auto"/>
      </w:pPr>
      <w:r>
        <w:separator/>
      </w:r>
    </w:p>
  </w:endnote>
  <w:endnote w:type="continuationSeparator" w:id="0">
    <w:p w14:paraId="0483E63F" w14:textId="77777777" w:rsidR="00F12183" w:rsidRDefault="00F12183" w:rsidP="00776E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73F17" w14:textId="77777777" w:rsidR="00F12183" w:rsidRDefault="00F12183" w:rsidP="00776E37">
      <w:pPr>
        <w:spacing w:after="0" w:line="240" w:lineRule="auto"/>
      </w:pPr>
      <w:r>
        <w:separator/>
      </w:r>
    </w:p>
  </w:footnote>
  <w:footnote w:type="continuationSeparator" w:id="0">
    <w:p w14:paraId="40E8D9FC" w14:textId="77777777" w:rsidR="00F12183" w:rsidRDefault="00F12183" w:rsidP="00776E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57911693">
    <w:abstractNumId w:val="8"/>
  </w:num>
  <w:num w:numId="2" w16cid:durableId="1618412559">
    <w:abstractNumId w:val="6"/>
  </w:num>
  <w:num w:numId="3" w16cid:durableId="1751924561">
    <w:abstractNumId w:val="5"/>
  </w:num>
  <w:num w:numId="4" w16cid:durableId="1468858938">
    <w:abstractNumId w:val="4"/>
  </w:num>
  <w:num w:numId="5" w16cid:durableId="1931230555">
    <w:abstractNumId w:val="7"/>
  </w:num>
  <w:num w:numId="6" w16cid:durableId="652292753">
    <w:abstractNumId w:val="3"/>
  </w:num>
  <w:num w:numId="7" w16cid:durableId="1293902432">
    <w:abstractNumId w:val="2"/>
  </w:num>
  <w:num w:numId="8" w16cid:durableId="565528316">
    <w:abstractNumId w:val="1"/>
  </w:num>
  <w:num w:numId="9" w16cid:durableId="1953128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09D4"/>
    <w:rsid w:val="0015074B"/>
    <w:rsid w:val="001C2B7E"/>
    <w:rsid w:val="001C56B3"/>
    <w:rsid w:val="001F37F3"/>
    <w:rsid w:val="00247C35"/>
    <w:rsid w:val="0029639D"/>
    <w:rsid w:val="002C5C3B"/>
    <w:rsid w:val="00326F90"/>
    <w:rsid w:val="003A31D5"/>
    <w:rsid w:val="003A71B7"/>
    <w:rsid w:val="00493534"/>
    <w:rsid w:val="004B3F07"/>
    <w:rsid w:val="0058107D"/>
    <w:rsid w:val="005B3C01"/>
    <w:rsid w:val="005E1CD8"/>
    <w:rsid w:val="00602B98"/>
    <w:rsid w:val="00634D57"/>
    <w:rsid w:val="00661AB8"/>
    <w:rsid w:val="006A4366"/>
    <w:rsid w:val="00776E37"/>
    <w:rsid w:val="00962E01"/>
    <w:rsid w:val="00971EF2"/>
    <w:rsid w:val="009826CD"/>
    <w:rsid w:val="00A07E4F"/>
    <w:rsid w:val="00A81BB3"/>
    <w:rsid w:val="00AA1D8D"/>
    <w:rsid w:val="00B47730"/>
    <w:rsid w:val="00B725D1"/>
    <w:rsid w:val="00BC2F8D"/>
    <w:rsid w:val="00C73054"/>
    <w:rsid w:val="00CB0664"/>
    <w:rsid w:val="00CB0A37"/>
    <w:rsid w:val="00D11336"/>
    <w:rsid w:val="00E95CFA"/>
    <w:rsid w:val="00EB22E4"/>
    <w:rsid w:val="00EE01C1"/>
    <w:rsid w:val="00F1218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8BD6BA"/>
  <w14:defaultImageDpi w14:val="300"/>
  <w15:docId w15:val="{30C1E590-59E0-4DE9-B827-5297422A0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PlainTable21">
    <w:name w:val="Plain Table 21"/>
    <w:basedOn w:val="TableNormal"/>
    <w:uiPriority w:val="99"/>
    <w:rsid w:val="00776E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02B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B9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F37F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A71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1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1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1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538713-4D09-48D9-8602-58C89AB70C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4</Words>
  <Characters>4301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0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alinauskaite, Goda</cp:lastModifiedBy>
  <cp:revision>2</cp:revision>
  <dcterms:created xsi:type="dcterms:W3CDTF">2025-08-13T12:01:00Z</dcterms:created>
  <dcterms:modified xsi:type="dcterms:W3CDTF">2025-08-13T12:01:00Z</dcterms:modified>
  <cp:category/>
</cp:coreProperties>
</file>